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FB198" w14:textId="77777777" w:rsidR="00B50D0A" w:rsidRPr="003D07D6" w:rsidRDefault="00B50D0A" w:rsidP="00B50D0A">
      <w:pPr>
        <w:spacing w:after="120" w:line="360" w:lineRule="auto"/>
        <w:jc w:val="both"/>
        <w:rPr>
          <w:rFonts w:ascii="Cambria" w:hAnsi="Cambria"/>
          <w:b/>
          <w:i/>
          <w:iCs/>
          <w:lang w:val="en-US"/>
        </w:rPr>
      </w:pPr>
      <w:r w:rsidRPr="00B50D0A">
        <w:rPr>
          <w:rFonts w:ascii="Cambria" w:hAnsi="Cambria"/>
          <w:b/>
        </w:rPr>
        <w:t xml:space="preserve">Dopaminergic and behavioral changes in a loss-of-imprinting model of </w:t>
      </w:r>
      <w:r w:rsidRPr="00B50D0A">
        <w:rPr>
          <w:rFonts w:ascii="Cambria" w:hAnsi="Cambria"/>
          <w:b/>
          <w:i/>
        </w:rPr>
        <w:t>Cdkn1</w:t>
      </w:r>
      <w:r w:rsidRPr="00B50D0A">
        <w:rPr>
          <w:rFonts w:ascii="Cambria" w:hAnsi="Cambria"/>
          <w:b/>
          <w:i/>
          <w:iCs/>
          <w:lang w:val="en-US"/>
        </w:rPr>
        <w:t>c</w:t>
      </w:r>
    </w:p>
    <w:p w14:paraId="3E652F12" w14:textId="5B0028F2" w:rsidR="009D729B" w:rsidRPr="008B3D80" w:rsidRDefault="003372AB" w:rsidP="003B752C">
      <w:pPr>
        <w:spacing w:after="120" w:line="360" w:lineRule="auto"/>
        <w:rPr>
          <w:rFonts w:ascii="Cambria" w:hAnsi="Cambria"/>
          <w:b/>
          <w:iCs/>
          <w:lang w:val="en-US"/>
        </w:rPr>
      </w:pPr>
      <w:r w:rsidRPr="008B3D80">
        <w:rPr>
          <w:rFonts w:ascii="Cambria" w:hAnsi="Cambria"/>
          <w:b/>
          <w:iCs/>
          <w:lang w:val="en-US"/>
        </w:rPr>
        <w:t>–</w:t>
      </w:r>
      <w:r w:rsidR="008B3D80">
        <w:rPr>
          <w:rFonts w:ascii="Cambria" w:hAnsi="Cambria"/>
          <w:b/>
          <w:iCs/>
          <w:lang w:val="en-US"/>
        </w:rPr>
        <w:t xml:space="preserve"> SUPPLEMENTARY MATERIALS</w:t>
      </w:r>
    </w:p>
    <w:p w14:paraId="27596614" w14:textId="3AF732A4" w:rsidR="0044474E" w:rsidRPr="008B3D80" w:rsidRDefault="0044474E" w:rsidP="003B752C">
      <w:pPr>
        <w:spacing w:after="120" w:line="360" w:lineRule="auto"/>
        <w:rPr>
          <w:rFonts w:ascii="Cambria" w:hAnsi="Cambria" w:cs="Times"/>
          <w:vertAlign w:val="superscript"/>
        </w:rPr>
      </w:pPr>
      <w:r w:rsidRPr="008B3D80">
        <w:rPr>
          <w:rFonts w:ascii="Cambria" w:hAnsi="Cambria" w:cs="Times"/>
        </w:rPr>
        <w:t>Gráinne I. McNamara</w:t>
      </w:r>
      <w:r w:rsidRPr="008B3D80">
        <w:rPr>
          <w:rFonts w:ascii="Cambria" w:hAnsi="Cambria" w:cs="Times"/>
          <w:vertAlign w:val="superscript"/>
        </w:rPr>
        <w:t>1</w:t>
      </w:r>
      <w:r w:rsidRPr="008B3D80">
        <w:rPr>
          <w:rFonts w:ascii="Cambria" w:hAnsi="Cambria" w:cs="Times"/>
        </w:rPr>
        <w:t xml:space="preserve">, </w:t>
      </w:r>
      <w:r w:rsidR="003B752C" w:rsidRPr="008B3D80">
        <w:rPr>
          <w:rFonts w:ascii="Cambria" w:hAnsi="Cambria" w:cs="Times"/>
        </w:rPr>
        <w:t>Brittany A. Davis</w:t>
      </w:r>
      <w:r w:rsidR="003B752C" w:rsidRPr="008B3D80">
        <w:rPr>
          <w:rFonts w:ascii="Cambria" w:hAnsi="Cambria" w:cs="Times"/>
          <w:vertAlign w:val="superscript"/>
        </w:rPr>
        <w:t>2</w:t>
      </w:r>
      <w:r w:rsidR="003B752C" w:rsidRPr="008B3D80">
        <w:rPr>
          <w:rFonts w:ascii="Cambria" w:hAnsi="Cambria" w:cs="Times"/>
        </w:rPr>
        <w:t xml:space="preserve">, </w:t>
      </w:r>
      <w:r w:rsidR="007423C9" w:rsidRPr="008B3D80">
        <w:rPr>
          <w:rFonts w:ascii="Cambria" w:hAnsi="Cambria" w:cs="Times"/>
        </w:rPr>
        <w:t>Molly Browne</w:t>
      </w:r>
      <w:r w:rsidR="007423C9" w:rsidRPr="008B3D80">
        <w:rPr>
          <w:rFonts w:ascii="Cambria" w:hAnsi="Cambria" w:cs="Times"/>
          <w:vertAlign w:val="superscript"/>
        </w:rPr>
        <w:t>2</w:t>
      </w:r>
      <w:r w:rsidR="007423C9" w:rsidRPr="008B3D80">
        <w:rPr>
          <w:rFonts w:ascii="Cambria" w:hAnsi="Cambria" w:cs="Times"/>
        </w:rPr>
        <w:t xml:space="preserve">, </w:t>
      </w:r>
      <w:r w:rsidRPr="008B3D80">
        <w:rPr>
          <w:rFonts w:ascii="Cambria" w:hAnsi="Cambria" w:cs="Times"/>
        </w:rPr>
        <w:t>Trevor Humby</w:t>
      </w:r>
      <w:r w:rsidRPr="008B3D80">
        <w:rPr>
          <w:rFonts w:ascii="Cambria" w:hAnsi="Cambria" w:cs="Times"/>
          <w:vertAlign w:val="superscript"/>
        </w:rPr>
        <w:t>1,</w:t>
      </w:r>
      <w:r w:rsidR="003B752C" w:rsidRPr="008B3D80">
        <w:rPr>
          <w:rFonts w:ascii="Cambria" w:hAnsi="Cambria" w:cs="Times"/>
          <w:vertAlign w:val="superscript"/>
        </w:rPr>
        <w:t>3</w:t>
      </w:r>
      <w:r w:rsidRPr="008B3D80">
        <w:rPr>
          <w:rFonts w:ascii="Cambria" w:hAnsi="Cambria" w:cs="Times"/>
        </w:rPr>
        <w:t>, Jeffrey W. Dalley</w:t>
      </w:r>
      <w:r w:rsidR="003B752C" w:rsidRPr="008B3D80">
        <w:rPr>
          <w:rFonts w:ascii="Cambria" w:hAnsi="Cambria" w:cs="Times"/>
          <w:vertAlign w:val="superscript"/>
        </w:rPr>
        <w:t>4</w:t>
      </w:r>
      <w:r w:rsidRPr="008B3D80">
        <w:rPr>
          <w:rFonts w:ascii="Cambria" w:hAnsi="Cambria" w:cs="Times"/>
          <w:vertAlign w:val="superscript"/>
        </w:rPr>
        <w:t>,</w:t>
      </w:r>
      <w:r w:rsidR="003B752C" w:rsidRPr="008B3D80">
        <w:rPr>
          <w:rFonts w:ascii="Cambria" w:hAnsi="Cambria" w:cs="Times"/>
          <w:vertAlign w:val="superscript"/>
        </w:rPr>
        <w:t>5</w:t>
      </w:r>
      <w:r w:rsidRPr="008B3D80">
        <w:rPr>
          <w:rFonts w:ascii="Cambria" w:hAnsi="Cambria" w:cs="Times"/>
        </w:rPr>
        <w:t>, Jing Xia</w:t>
      </w:r>
      <w:r w:rsidR="003B752C" w:rsidRPr="008B3D80">
        <w:rPr>
          <w:rFonts w:ascii="Cambria" w:hAnsi="Cambria" w:cs="Times"/>
          <w:vertAlign w:val="superscript"/>
        </w:rPr>
        <w:t>4</w:t>
      </w:r>
      <w:r w:rsidRPr="008B3D80">
        <w:rPr>
          <w:rFonts w:ascii="Cambria" w:hAnsi="Cambria" w:cs="Times"/>
        </w:rPr>
        <w:t>, Rosalind M. John</w:t>
      </w:r>
      <w:r w:rsidR="003B752C" w:rsidRPr="008B3D80">
        <w:rPr>
          <w:rFonts w:ascii="Cambria" w:hAnsi="Cambria" w:cs="Times"/>
          <w:vertAlign w:val="superscript"/>
        </w:rPr>
        <w:t>2</w:t>
      </w:r>
      <w:r w:rsidRPr="008B3D80">
        <w:rPr>
          <w:rFonts w:ascii="Cambria" w:hAnsi="Cambria" w:cs="Times"/>
          <w:vertAlign w:val="superscript"/>
        </w:rPr>
        <w:t xml:space="preserve"> </w:t>
      </w:r>
      <w:r w:rsidRPr="008B3D80">
        <w:rPr>
          <w:rFonts w:ascii="Cambria" w:hAnsi="Cambria" w:cs="Times"/>
        </w:rPr>
        <w:t>&amp; Anthony R. Isles</w:t>
      </w:r>
      <w:r w:rsidRPr="008B3D80">
        <w:rPr>
          <w:rFonts w:ascii="Cambria" w:hAnsi="Cambria" w:cs="Times"/>
          <w:vertAlign w:val="superscript"/>
        </w:rPr>
        <w:t>1*</w:t>
      </w:r>
    </w:p>
    <w:p w14:paraId="3542B9B1" w14:textId="77777777" w:rsidR="00102DBF" w:rsidRPr="008B3D80" w:rsidRDefault="00102DBF" w:rsidP="003B752C">
      <w:pPr>
        <w:spacing w:after="120" w:line="360" w:lineRule="auto"/>
        <w:rPr>
          <w:rFonts w:ascii="Cambria" w:hAnsi="Cambria"/>
        </w:rPr>
      </w:pPr>
    </w:p>
    <w:p w14:paraId="2BADC40A" w14:textId="2444DDA1" w:rsidR="0044474E" w:rsidRPr="008B3D80" w:rsidRDefault="0044474E" w:rsidP="003B752C">
      <w:pPr>
        <w:spacing w:after="120" w:line="360" w:lineRule="auto"/>
        <w:rPr>
          <w:rFonts w:ascii="Cambria" w:hAnsi="Cambria"/>
        </w:rPr>
      </w:pPr>
      <w:r w:rsidRPr="008B3D80">
        <w:rPr>
          <w:rFonts w:ascii="Cambria" w:hAnsi="Cambria" w:cs="Times"/>
          <w:vertAlign w:val="superscript"/>
        </w:rPr>
        <w:t>1</w:t>
      </w:r>
      <w:r w:rsidRPr="008B3D80">
        <w:rPr>
          <w:rFonts w:ascii="Cambria" w:hAnsi="Cambria" w:cs="Times"/>
        </w:rPr>
        <w:t>Behavioural Genetics Group, MRC Centre for Neuropsychiatric Genetics and Genomics, Neuroscience and Mental Health Research Institute, Cardiff University, Cardiff, United Kingdom</w:t>
      </w:r>
      <w:r w:rsidR="005F5C6D" w:rsidRPr="008B3D80">
        <w:rPr>
          <w:rFonts w:ascii="Cambria" w:hAnsi="Cambria" w:cs="Times"/>
        </w:rPr>
        <w:t xml:space="preserve"> CF24 4HQ</w:t>
      </w:r>
    </w:p>
    <w:p w14:paraId="0A789FDB" w14:textId="50994B41" w:rsidR="003B752C" w:rsidRPr="008B3D80" w:rsidRDefault="0044474E" w:rsidP="003B752C">
      <w:pPr>
        <w:spacing w:after="120" w:line="360" w:lineRule="auto"/>
        <w:rPr>
          <w:rFonts w:ascii="Cambria" w:hAnsi="Cambria" w:cs="Times"/>
        </w:rPr>
      </w:pPr>
      <w:r w:rsidRPr="008B3D80">
        <w:rPr>
          <w:rFonts w:ascii="Cambria" w:hAnsi="Cambria" w:cs="Times"/>
          <w:vertAlign w:val="superscript"/>
        </w:rPr>
        <w:t>2</w:t>
      </w:r>
      <w:r w:rsidR="003B752C" w:rsidRPr="008B3D80">
        <w:rPr>
          <w:rFonts w:ascii="Cambria" w:hAnsi="Cambria" w:cs="Times"/>
        </w:rPr>
        <w:t xml:space="preserve"> School of Biosciences, Cardiff University, Cardiff, United Kingdom, CF10 3AX</w:t>
      </w:r>
    </w:p>
    <w:p w14:paraId="60695B3E" w14:textId="45F41420" w:rsidR="0044474E" w:rsidRPr="008B3D80" w:rsidRDefault="0044474E" w:rsidP="003B752C">
      <w:pPr>
        <w:spacing w:after="120" w:line="360" w:lineRule="auto"/>
        <w:rPr>
          <w:rFonts w:ascii="Cambria" w:hAnsi="Cambria"/>
        </w:rPr>
      </w:pPr>
      <w:r w:rsidRPr="008B3D80">
        <w:rPr>
          <w:rFonts w:ascii="Cambria" w:hAnsi="Cambria" w:cs="Times"/>
          <w:vertAlign w:val="superscript"/>
        </w:rPr>
        <w:t>3</w:t>
      </w:r>
      <w:r w:rsidR="003B752C" w:rsidRPr="008B3D80">
        <w:rPr>
          <w:rFonts w:ascii="Cambria" w:hAnsi="Cambria" w:cs="Times"/>
        </w:rPr>
        <w:t xml:space="preserve"> School of Psychology, Cardiff University, Cardiff, United Kingdom CF10 3AT</w:t>
      </w:r>
    </w:p>
    <w:p w14:paraId="44DE383C" w14:textId="49D26B0A" w:rsidR="0044474E" w:rsidRPr="008B3D80" w:rsidRDefault="0044474E" w:rsidP="003B752C">
      <w:pPr>
        <w:spacing w:after="120" w:line="360" w:lineRule="auto"/>
        <w:rPr>
          <w:rFonts w:ascii="Cambria" w:hAnsi="Cambria"/>
        </w:rPr>
      </w:pPr>
      <w:r w:rsidRPr="008B3D80">
        <w:rPr>
          <w:rFonts w:ascii="Cambria" w:hAnsi="Cambria" w:cs="Times"/>
          <w:vertAlign w:val="superscript"/>
        </w:rPr>
        <w:t>4</w:t>
      </w:r>
      <w:r w:rsidR="003B752C" w:rsidRPr="008B3D80">
        <w:rPr>
          <w:rFonts w:ascii="Cambria" w:hAnsi="Cambria" w:cs="Times"/>
        </w:rPr>
        <w:t>Departement of Psychology, University of Cambridge, Cambridge, United Kingdom, CB2 3RQ</w:t>
      </w:r>
    </w:p>
    <w:p w14:paraId="1C20200E" w14:textId="738600CD" w:rsidR="0044474E" w:rsidRPr="008B3D80" w:rsidRDefault="0044474E" w:rsidP="003B752C">
      <w:pPr>
        <w:spacing w:after="120" w:line="360" w:lineRule="auto"/>
        <w:rPr>
          <w:rFonts w:ascii="Cambria" w:hAnsi="Cambria" w:cs="Times"/>
        </w:rPr>
      </w:pPr>
      <w:r w:rsidRPr="008B3D80">
        <w:rPr>
          <w:rFonts w:ascii="Cambria" w:hAnsi="Cambria" w:cs="Times"/>
          <w:vertAlign w:val="superscript"/>
        </w:rPr>
        <w:t>5</w:t>
      </w:r>
      <w:r w:rsidR="003B752C" w:rsidRPr="008B3D80">
        <w:rPr>
          <w:rFonts w:ascii="Cambria" w:hAnsi="Cambria" w:cs="Times"/>
        </w:rPr>
        <w:t>Department of Psychiatry, University of Cambridge, Cambridge, United Kingdom, CB2 0SZ</w:t>
      </w:r>
    </w:p>
    <w:p w14:paraId="177A6CCA" w14:textId="33729A73" w:rsidR="00F06CE9" w:rsidRPr="008B3D80" w:rsidRDefault="0044474E" w:rsidP="003B752C">
      <w:pPr>
        <w:spacing w:after="120" w:line="360" w:lineRule="auto"/>
        <w:rPr>
          <w:rStyle w:val="Hyperlink"/>
          <w:rFonts w:ascii="Cambria" w:hAnsi="Cambria"/>
          <w:color w:val="auto"/>
        </w:rPr>
      </w:pPr>
      <w:r w:rsidRPr="008B3D80">
        <w:rPr>
          <w:rFonts w:ascii="Cambria" w:hAnsi="Cambria"/>
        </w:rPr>
        <w:t xml:space="preserve">*Corresponding author: Email: </w:t>
      </w:r>
      <w:r w:rsidR="00F06CE9" w:rsidRPr="008B3D80">
        <w:rPr>
          <w:rFonts w:ascii="Cambria" w:hAnsi="Cambria"/>
        </w:rPr>
        <w:t>IslesAR1@cardiff.ac.u</w:t>
      </w:r>
      <w:r w:rsidR="00B664B2" w:rsidRPr="008B3D80">
        <w:rPr>
          <w:rFonts w:ascii="Cambria" w:hAnsi="Cambria"/>
        </w:rPr>
        <w:t>k; Tel. +44(0)2920 688467</w:t>
      </w:r>
      <w:r w:rsidR="00E46269" w:rsidRPr="008B3D80">
        <w:rPr>
          <w:rStyle w:val="Hyperlink"/>
          <w:rFonts w:ascii="Cambria" w:hAnsi="Cambria"/>
          <w:color w:val="auto"/>
        </w:rPr>
        <w:t xml:space="preserve"> </w:t>
      </w:r>
    </w:p>
    <w:p w14:paraId="06E7747F" w14:textId="77777777" w:rsidR="00EB53D1" w:rsidRPr="008B3D80" w:rsidRDefault="00EB53D1" w:rsidP="003B752C">
      <w:pPr>
        <w:spacing w:after="120" w:line="360" w:lineRule="auto"/>
        <w:rPr>
          <w:rStyle w:val="Hyperlink"/>
          <w:rFonts w:ascii="Cambria" w:hAnsi="Cambria"/>
          <w:color w:val="auto"/>
        </w:rPr>
      </w:pPr>
    </w:p>
    <w:p w14:paraId="335ECDB9" w14:textId="77777777" w:rsidR="00922C90" w:rsidRPr="008B3D80" w:rsidRDefault="00922C90" w:rsidP="00922C90">
      <w:pPr>
        <w:pStyle w:val="Heading1"/>
        <w:spacing w:before="0" w:after="120" w:line="360" w:lineRule="auto"/>
        <w:rPr>
          <w:szCs w:val="24"/>
        </w:rPr>
      </w:pPr>
    </w:p>
    <w:p w14:paraId="7E7A8CB9" w14:textId="77777777" w:rsidR="003372AB" w:rsidRPr="008B3D80" w:rsidRDefault="003372AB">
      <w:pPr>
        <w:rPr>
          <w:rFonts w:ascii="Cambria" w:eastAsiaTheme="majorEastAsia" w:hAnsi="Cambria" w:cstheme="majorBidi"/>
          <w:b/>
          <w:bCs/>
        </w:rPr>
      </w:pPr>
      <w:r w:rsidRPr="008B3D80">
        <w:br w:type="page"/>
      </w:r>
    </w:p>
    <w:p w14:paraId="1B3D2953" w14:textId="04C43525" w:rsidR="00EE5BAE" w:rsidRPr="008B3D80" w:rsidRDefault="00297479" w:rsidP="00922C90">
      <w:pPr>
        <w:pStyle w:val="Heading1"/>
        <w:spacing w:before="0" w:after="120" w:line="360" w:lineRule="auto"/>
        <w:rPr>
          <w:i/>
          <w:szCs w:val="24"/>
        </w:rPr>
      </w:pPr>
      <w:r w:rsidRPr="008B3D80">
        <w:rPr>
          <w:szCs w:val="24"/>
        </w:rPr>
        <w:lastRenderedPageBreak/>
        <w:t>RESULTS</w:t>
      </w:r>
    </w:p>
    <w:p w14:paraId="459BEB98" w14:textId="66476CA6" w:rsidR="00611FA3" w:rsidRPr="008B3D80" w:rsidRDefault="003372AB" w:rsidP="003B752C">
      <w:pPr>
        <w:pStyle w:val="Heading2"/>
        <w:spacing w:after="120" w:line="360" w:lineRule="auto"/>
        <w:rPr>
          <w:szCs w:val="24"/>
        </w:rPr>
      </w:pPr>
      <w:r w:rsidRPr="008B3D80">
        <w:rPr>
          <w:szCs w:val="24"/>
        </w:rPr>
        <w:t>Basal</w:t>
      </w:r>
      <w:r w:rsidR="00DE41ED" w:rsidRPr="008B3D80">
        <w:rPr>
          <w:szCs w:val="24"/>
        </w:rPr>
        <w:t xml:space="preserve"> </w:t>
      </w:r>
      <w:r w:rsidR="00B642F3" w:rsidRPr="008B3D80">
        <w:rPr>
          <w:szCs w:val="24"/>
        </w:rPr>
        <w:t>dopaminergic</w:t>
      </w:r>
      <w:r w:rsidR="00A06569" w:rsidRPr="008B3D80">
        <w:rPr>
          <w:szCs w:val="24"/>
        </w:rPr>
        <w:t xml:space="preserve"> </w:t>
      </w:r>
      <w:r w:rsidRPr="008B3D80">
        <w:rPr>
          <w:szCs w:val="24"/>
        </w:rPr>
        <w:t xml:space="preserve">state was not altered in </w:t>
      </w:r>
      <w:r w:rsidRPr="008B3D80">
        <w:rPr>
          <w:i/>
          <w:szCs w:val="24"/>
        </w:rPr>
        <w:t>Cdkn1c</w:t>
      </w:r>
      <w:r w:rsidRPr="008B3D80">
        <w:rPr>
          <w:szCs w:val="24"/>
          <w:vertAlign w:val="superscript"/>
        </w:rPr>
        <w:t>BACLacZ</w:t>
      </w:r>
      <w:r w:rsidR="00A06569" w:rsidRPr="008B3D80">
        <w:rPr>
          <w:szCs w:val="24"/>
        </w:rPr>
        <w:t xml:space="preserve"> </w:t>
      </w:r>
      <w:r w:rsidRPr="008B3D80">
        <w:rPr>
          <w:szCs w:val="24"/>
        </w:rPr>
        <w:t xml:space="preserve">control mice </w:t>
      </w:r>
    </w:p>
    <w:p w14:paraId="42A03F0E" w14:textId="15547F91" w:rsidR="00611FA3" w:rsidRPr="008B3D80" w:rsidRDefault="003610F2" w:rsidP="003B752C">
      <w:pPr>
        <w:spacing w:after="120" w:line="360" w:lineRule="auto"/>
        <w:rPr>
          <w:rFonts w:ascii="Cambria" w:hAnsi="Cambria" w:cs="Times"/>
        </w:rPr>
      </w:pPr>
      <w:r w:rsidRPr="008B3D80">
        <w:rPr>
          <w:rFonts w:ascii="Cambria" w:hAnsi="Cambria" w:cs="Times"/>
        </w:rPr>
        <w:t xml:space="preserve">In adult </w:t>
      </w:r>
      <w:r w:rsidR="003372AB" w:rsidRPr="008B3D80">
        <w:rPr>
          <w:i/>
        </w:rPr>
        <w:t>Cdkn1c</w:t>
      </w:r>
      <w:r w:rsidR="003372AB" w:rsidRPr="008B3D80">
        <w:rPr>
          <w:vertAlign w:val="superscript"/>
        </w:rPr>
        <w:t>BACLacZ</w:t>
      </w:r>
      <w:r w:rsidR="003372AB" w:rsidRPr="008B3D80">
        <w:t xml:space="preserve"> control mice</w:t>
      </w:r>
      <w:r w:rsidR="003372AB" w:rsidRPr="008B3D80">
        <w:rPr>
          <w:rFonts w:ascii="Cambria" w:hAnsi="Cambria" w:cs="Times"/>
        </w:rPr>
        <w:t xml:space="preserve"> </w:t>
      </w:r>
      <w:r w:rsidR="00DE41ED" w:rsidRPr="008B3D80">
        <w:rPr>
          <w:rFonts w:ascii="Cambria" w:hAnsi="Cambria" w:cs="Times"/>
        </w:rPr>
        <w:t xml:space="preserve">mRNA levels in the striatum of the gene </w:t>
      </w:r>
      <w:r w:rsidR="00DE41ED" w:rsidRPr="008B3D80">
        <w:rPr>
          <w:rFonts w:ascii="Cambria" w:hAnsi="Cambria" w:cs="Times"/>
          <w:i/>
        </w:rPr>
        <w:t>Th</w:t>
      </w:r>
      <w:r w:rsidR="00032511" w:rsidRPr="008B3D80">
        <w:rPr>
          <w:rFonts w:ascii="Cambria" w:hAnsi="Cambria" w:cs="Times"/>
        </w:rPr>
        <w:t xml:space="preserve"> </w:t>
      </w:r>
      <w:r w:rsidR="003372AB" w:rsidRPr="008B3D80">
        <w:rPr>
          <w:rFonts w:ascii="Cambria" w:hAnsi="Cambria" w:cs="Times"/>
        </w:rPr>
        <w:t xml:space="preserve">were unaltered relative to WT littermate </w:t>
      </w:r>
      <w:r w:rsidR="00DE41ED" w:rsidRPr="008B3D80">
        <w:rPr>
          <w:rFonts w:ascii="Cambria" w:hAnsi="Cambria" w:cs="Times"/>
        </w:rPr>
        <w:t>(</w:t>
      </w:r>
      <w:r w:rsidR="00426CC3" w:rsidRPr="008B3D80">
        <w:rPr>
          <w:rFonts w:ascii="Cambria" w:hAnsi="Cambria" w:cs="Times"/>
        </w:rPr>
        <w:t xml:space="preserve">Figure </w:t>
      </w:r>
      <w:r w:rsidR="003372AB" w:rsidRPr="008B3D80">
        <w:rPr>
          <w:rFonts w:ascii="Cambria" w:hAnsi="Cambria" w:cs="Times"/>
        </w:rPr>
        <w:t>S</w:t>
      </w:r>
      <w:r w:rsidR="00426CC3" w:rsidRPr="008B3D80">
        <w:rPr>
          <w:rFonts w:ascii="Cambria" w:hAnsi="Cambria" w:cs="Times"/>
        </w:rPr>
        <w:t>1A; m</w:t>
      </w:r>
      <w:r w:rsidR="00DE41ED" w:rsidRPr="008B3D80">
        <w:rPr>
          <w:rFonts w:ascii="Cambria" w:hAnsi="Cambria" w:cs="Times"/>
        </w:rPr>
        <w:t>ain effect of GENOTYPE: F</w:t>
      </w:r>
      <w:r w:rsidR="00DE41ED" w:rsidRPr="008B3D80">
        <w:rPr>
          <w:rFonts w:ascii="Cambria" w:hAnsi="Cambria" w:cs="Times"/>
          <w:vertAlign w:val="subscript"/>
        </w:rPr>
        <w:t>1,</w:t>
      </w:r>
      <w:r w:rsidR="003372AB" w:rsidRPr="008B3D80">
        <w:rPr>
          <w:rFonts w:ascii="Cambria" w:hAnsi="Cambria" w:cs="Times"/>
          <w:vertAlign w:val="subscript"/>
        </w:rPr>
        <w:t>5</w:t>
      </w:r>
      <w:r w:rsidR="00DE41ED" w:rsidRPr="008B3D80">
        <w:rPr>
          <w:rFonts w:ascii="Cambria" w:hAnsi="Cambria" w:cs="Times"/>
        </w:rPr>
        <w:t>=</w:t>
      </w:r>
      <w:r w:rsidR="003372AB" w:rsidRPr="008B3D80">
        <w:rPr>
          <w:rFonts w:ascii="Cambria" w:hAnsi="Cambria" w:cs="Times"/>
        </w:rPr>
        <w:t>2.2, p=0.2</w:t>
      </w:r>
      <w:r w:rsidR="00DE41ED" w:rsidRPr="008B3D80">
        <w:rPr>
          <w:rFonts w:ascii="Cambria" w:hAnsi="Cambria" w:cs="Times"/>
        </w:rPr>
        <w:t xml:space="preserve">). </w:t>
      </w:r>
      <w:r w:rsidR="003372AB" w:rsidRPr="008B3D80">
        <w:rPr>
          <w:rFonts w:ascii="Cambria" w:hAnsi="Cambria" w:cs="Times"/>
        </w:rPr>
        <w:t>Similarly, expression of</w:t>
      </w:r>
      <w:r w:rsidR="00DE41ED" w:rsidRPr="008B3D80">
        <w:rPr>
          <w:rFonts w:ascii="Cambria" w:hAnsi="Cambria" w:cs="Times"/>
        </w:rPr>
        <w:t xml:space="preserve"> </w:t>
      </w:r>
      <w:r w:rsidR="00C133D3" w:rsidRPr="008B3D80">
        <w:rPr>
          <w:rFonts w:ascii="Cambria" w:hAnsi="Cambria" w:cs="Times"/>
          <w:i/>
        </w:rPr>
        <w:t>Dopamine</w:t>
      </w:r>
      <w:r w:rsidR="00DE41ED" w:rsidRPr="008B3D80">
        <w:rPr>
          <w:rFonts w:ascii="Cambria" w:hAnsi="Cambria" w:cs="Times"/>
          <w:i/>
        </w:rPr>
        <w:t xml:space="preserve"> transporter</w:t>
      </w:r>
      <w:r w:rsidR="00DE41ED" w:rsidRPr="008B3D80">
        <w:rPr>
          <w:rFonts w:ascii="Cambria" w:hAnsi="Cambria" w:cs="Times"/>
        </w:rPr>
        <w:t xml:space="preserve"> (</w:t>
      </w:r>
      <w:r w:rsidR="00DE41ED" w:rsidRPr="008B3D80">
        <w:rPr>
          <w:rFonts w:ascii="Cambria" w:hAnsi="Cambria" w:cs="Times"/>
          <w:i/>
        </w:rPr>
        <w:t>Dat</w:t>
      </w:r>
      <w:r w:rsidR="00DE41ED" w:rsidRPr="008B3D80">
        <w:rPr>
          <w:rFonts w:ascii="Cambria" w:hAnsi="Cambria" w:cs="Times"/>
        </w:rPr>
        <w:t xml:space="preserve">) mRNA </w:t>
      </w:r>
      <w:r w:rsidR="003372AB" w:rsidRPr="008B3D80">
        <w:rPr>
          <w:rFonts w:ascii="Cambria" w:hAnsi="Cambria" w:cs="Times"/>
        </w:rPr>
        <w:t xml:space="preserve">was also equivalent </w:t>
      </w:r>
      <w:r w:rsidR="00DE41ED" w:rsidRPr="008B3D80">
        <w:rPr>
          <w:rFonts w:ascii="Cambria" w:hAnsi="Cambria" w:cs="Times"/>
        </w:rPr>
        <w:t>(</w:t>
      </w:r>
      <w:r w:rsidR="00426CC3" w:rsidRPr="008B3D80">
        <w:rPr>
          <w:rFonts w:ascii="Cambria" w:hAnsi="Cambria" w:cs="Times"/>
        </w:rPr>
        <w:t xml:space="preserve">Figure </w:t>
      </w:r>
      <w:r w:rsidR="001402BA" w:rsidRPr="008B3D80">
        <w:rPr>
          <w:rFonts w:ascii="Cambria" w:hAnsi="Cambria" w:cs="Times"/>
        </w:rPr>
        <w:t>S</w:t>
      </w:r>
      <w:r w:rsidR="00426CC3" w:rsidRPr="008B3D80">
        <w:rPr>
          <w:rFonts w:ascii="Cambria" w:hAnsi="Cambria" w:cs="Times"/>
        </w:rPr>
        <w:t xml:space="preserve">1B; </w:t>
      </w:r>
      <w:r w:rsidR="003372AB" w:rsidRPr="008B3D80">
        <w:rPr>
          <w:rFonts w:ascii="Cambria" w:hAnsi="Cambria" w:cs="Times"/>
        </w:rPr>
        <w:t>t(8)=-0.1</w:t>
      </w:r>
      <w:r w:rsidR="00DE41ED" w:rsidRPr="008B3D80">
        <w:rPr>
          <w:rFonts w:ascii="Cambria" w:hAnsi="Cambria" w:cs="Times"/>
        </w:rPr>
        <w:t>, p</w:t>
      </w:r>
      <w:r w:rsidR="003372AB" w:rsidRPr="008B3D80">
        <w:rPr>
          <w:rFonts w:ascii="Cambria" w:hAnsi="Cambria" w:cs="Times"/>
        </w:rPr>
        <w:t>=0.923</w:t>
      </w:r>
      <w:r w:rsidR="00847A33" w:rsidRPr="008B3D80">
        <w:rPr>
          <w:rFonts w:ascii="Cambria" w:hAnsi="Cambria" w:cs="Times"/>
        </w:rPr>
        <w:t xml:space="preserve">) in the dorsal striatum </w:t>
      </w:r>
      <w:r w:rsidR="00501955" w:rsidRPr="008B3D80">
        <w:rPr>
          <w:rFonts w:ascii="Cambria" w:hAnsi="Cambria" w:cs="Times"/>
        </w:rPr>
        <w:t>of</w:t>
      </w:r>
      <w:r w:rsidR="00DE41ED" w:rsidRPr="008B3D80">
        <w:rPr>
          <w:rFonts w:ascii="Cambria" w:hAnsi="Cambria" w:cs="Times"/>
        </w:rPr>
        <w:t xml:space="preserve"> </w:t>
      </w:r>
      <w:r w:rsidR="00DE41ED" w:rsidRPr="008B3D80">
        <w:rPr>
          <w:rFonts w:ascii="Cambria" w:hAnsi="Cambria" w:cs="Times"/>
          <w:i/>
        </w:rPr>
        <w:t>Cdkn1c</w:t>
      </w:r>
      <w:r w:rsidR="003372AB" w:rsidRPr="008B3D80">
        <w:rPr>
          <w:vertAlign w:val="superscript"/>
        </w:rPr>
        <w:t>BACLacZ</w:t>
      </w:r>
      <w:r w:rsidR="00DE41ED" w:rsidRPr="008B3D80">
        <w:rPr>
          <w:rFonts w:ascii="Cambria" w:hAnsi="Cambria" w:cs="Times"/>
        </w:rPr>
        <w:t xml:space="preserve"> animals compared </w:t>
      </w:r>
      <w:r w:rsidR="00A51B2A" w:rsidRPr="008B3D80">
        <w:rPr>
          <w:rFonts w:ascii="Cambria" w:hAnsi="Cambria" w:cs="Times"/>
        </w:rPr>
        <w:t>with</w:t>
      </w:r>
      <w:r w:rsidR="00DE41ED" w:rsidRPr="008B3D80">
        <w:rPr>
          <w:rFonts w:ascii="Cambria" w:hAnsi="Cambria" w:cs="Times"/>
        </w:rPr>
        <w:t xml:space="preserve"> </w:t>
      </w:r>
      <w:r w:rsidR="00D836B7" w:rsidRPr="008B3D80">
        <w:rPr>
          <w:rFonts w:ascii="Cambria" w:hAnsi="Cambria" w:cs="Times"/>
        </w:rPr>
        <w:t>WT</w:t>
      </w:r>
      <w:r w:rsidR="00DE41ED" w:rsidRPr="008B3D80">
        <w:rPr>
          <w:rFonts w:ascii="Cambria" w:hAnsi="Cambria" w:cs="Times"/>
        </w:rPr>
        <w:t xml:space="preserve"> littermates. </w:t>
      </w:r>
      <w:r w:rsidR="003372AB" w:rsidRPr="008B3D80">
        <w:rPr>
          <w:rFonts w:ascii="Cambria" w:hAnsi="Cambria" w:cs="Times"/>
        </w:rPr>
        <w:t xml:space="preserve">This lack of a difference in mRNA levels of key dopaminergic genes was </w:t>
      </w:r>
      <w:r w:rsidR="003F7A12" w:rsidRPr="008B3D80">
        <w:rPr>
          <w:rFonts w:ascii="Cambria" w:hAnsi="Cambria" w:cs="Times"/>
        </w:rPr>
        <w:t>supported by</w:t>
      </w:r>
      <w:r w:rsidR="00DE41ED" w:rsidRPr="008B3D80">
        <w:rPr>
          <w:rFonts w:ascii="Cambria" w:hAnsi="Cambria" w:cs="Times"/>
        </w:rPr>
        <w:t xml:space="preserve"> </w:t>
      </w:r>
      <w:r w:rsidR="001402BA" w:rsidRPr="008B3D80">
        <w:rPr>
          <w:rFonts w:ascii="Cambria" w:hAnsi="Cambria" w:cs="Times"/>
        </w:rPr>
        <w:t xml:space="preserve">equivalence between </w:t>
      </w:r>
      <w:r w:rsidR="001402BA" w:rsidRPr="008B3D80">
        <w:rPr>
          <w:rFonts w:ascii="Cambria" w:hAnsi="Cambria" w:cs="Times"/>
          <w:i/>
        </w:rPr>
        <w:t>Cdkn1c</w:t>
      </w:r>
      <w:r w:rsidR="001402BA" w:rsidRPr="008B3D80">
        <w:rPr>
          <w:vertAlign w:val="superscript"/>
        </w:rPr>
        <w:t>BACLacZ</w:t>
      </w:r>
      <w:r w:rsidR="001402BA" w:rsidRPr="008B3D80">
        <w:rPr>
          <w:rFonts w:ascii="Cambria" w:hAnsi="Cambria" w:cs="Times"/>
        </w:rPr>
        <w:t xml:space="preserve"> animals and WT littermates in whole tissue dopamine concentration in the dorsal striatum (Figure S1C; main effect of genotype F</w:t>
      </w:r>
      <w:r w:rsidR="001402BA" w:rsidRPr="008B3D80">
        <w:rPr>
          <w:rFonts w:ascii="Cambria" w:hAnsi="Cambria" w:cs="Times"/>
          <w:vertAlign w:val="subscript"/>
        </w:rPr>
        <w:t>1,14</w:t>
      </w:r>
      <w:r w:rsidR="001402BA" w:rsidRPr="008B3D80">
        <w:rPr>
          <w:rFonts w:ascii="Cambria" w:hAnsi="Cambria" w:cs="Times"/>
        </w:rPr>
        <w:t xml:space="preserve">=0.481, p=0.499), and </w:t>
      </w:r>
      <w:r w:rsidR="00DE41ED" w:rsidRPr="008B3D80">
        <w:rPr>
          <w:rFonts w:ascii="Cambria" w:hAnsi="Cambria" w:cs="Times"/>
        </w:rPr>
        <w:t xml:space="preserve">Th protein immunoreactivity in the dorsal and ventral striatum of </w:t>
      </w:r>
      <w:r w:rsidR="00426CC3" w:rsidRPr="008B3D80">
        <w:rPr>
          <w:rFonts w:ascii="Cambria" w:hAnsi="Cambria" w:cs="Times"/>
        </w:rPr>
        <w:t xml:space="preserve">(Figure </w:t>
      </w:r>
      <w:r w:rsidR="001402BA" w:rsidRPr="008B3D80">
        <w:rPr>
          <w:rFonts w:ascii="Cambria" w:hAnsi="Cambria" w:cs="Times"/>
        </w:rPr>
        <w:t>S</w:t>
      </w:r>
      <w:r w:rsidR="00426CC3" w:rsidRPr="008B3D80">
        <w:rPr>
          <w:rFonts w:ascii="Cambria" w:hAnsi="Cambria" w:cs="Times"/>
        </w:rPr>
        <w:t>1D; m</w:t>
      </w:r>
      <w:r w:rsidR="00DE41ED" w:rsidRPr="008B3D80">
        <w:rPr>
          <w:rFonts w:ascii="Cambria" w:hAnsi="Cambria" w:cs="Times"/>
        </w:rPr>
        <w:t>ain effect of GENOTYPE F</w:t>
      </w:r>
      <w:r w:rsidR="00DE41ED" w:rsidRPr="008B3D80">
        <w:rPr>
          <w:rFonts w:ascii="Cambria" w:hAnsi="Cambria" w:cs="Times"/>
          <w:vertAlign w:val="subscript"/>
        </w:rPr>
        <w:t>1,6</w:t>
      </w:r>
      <w:r w:rsidR="001402BA" w:rsidRPr="008B3D80">
        <w:rPr>
          <w:rFonts w:ascii="Cambria" w:hAnsi="Cambria" w:cs="Times"/>
        </w:rPr>
        <w:t>=0</w:t>
      </w:r>
      <w:r w:rsidR="00DE41ED" w:rsidRPr="008B3D80">
        <w:rPr>
          <w:rFonts w:ascii="Cambria" w:hAnsi="Cambria" w:cs="Times"/>
        </w:rPr>
        <w:t>.</w:t>
      </w:r>
      <w:r w:rsidR="001402BA" w:rsidRPr="008B3D80">
        <w:rPr>
          <w:rFonts w:ascii="Cambria" w:hAnsi="Cambria" w:cs="Times"/>
        </w:rPr>
        <w:t>617</w:t>
      </w:r>
      <w:r w:rsidR="00DE41ED" w:rsidRPr="008B3D80">
        <w:rPr>
          <w:rFonts w:ascii="Cambria" w:hAnsi="Cambria" w:cs="Times"/>
        </w:rPr>
        <w:t>,</w:t>
      </w:r>
      <w:r w:rsidR="001402BA" w:rsidRPr="008B3D80">
        <w:rPr>
          <w:rFonts w:ascii="Cambria" w:hAnsi="Cambria" w:cs="Times"/>
        </w:rPr>
        <w:t xml:space="preserve"> p=0.662</w:t>
      </w:r>
      <w:r w:rsidR="00426CC3" w:rsidRPr="008B3D80">
        <w:rPr>
          <w:rFonts w:ascii="Cambria" w:hAnsi="Cambria" w:cs="Times"/>
        </w:rPr>
        <w:t>)</w:t>
      </w:r>
      <w:r w:rsidR="00DE41ED" w:rsidRPr="008B3D80">
        <w:rPr>
          <w:rFonts w:ascii="Cambria" w:hAnsi="Cambria" w:cs="Times"/>
        </w:rPr>
        <w:t>.</w:t>
      </w:r>
      <w:r w:rsidR="001402BA" w:rsidRPr="008B3D80">
        <w:rPr>
          <w:rFonts w:ascii="Cambria" w:hAnsi="Cambria" w:cs="Times"/>
        </w:rPr>
        <w:t xml:space="preserve"> Finally, t</w:t>
      </w:r>
      <w:r w:rsidR="00DE41ED" w:rsidRPr="008B3D80">
        <w:rPr>
          <w:rFonts w:ascii="Cambria" w:hAnsi="Cambria" w:cs="Times"/>
        </w:rPr>
        <w:t xml:space="preserve">here was no </w:t>
      </w:r>
      <w:r w:rsidR="001402BA" w:rsidRPr="008B3D80">
        <w:rPr>
          <w:rFonts w:ascii="Cambria" w:hAnsi="Cambria" w:cs="Times"/>
        </w:rPr>
        <w:t xml:space="preserve">difference between </w:t>
      </w:r>
      <w:r w:rsidR="001402BA" w:rsidRPr="008B3D80">
        <w:rPr>
          <w:rFonts w:ascii="Cambria" w:hAnsi="Cambria" w:cs="Times"/>
          <w:i/>
        </w:rPr>
        <w:t>Cdkn1c</w:t>
      </w:r>
      <w:r w:rsidR="001402BA" w:rsidRPr="008B3D80">
        <w:rPr>
          <w:vertAlign w:val="superscript"/>
        </w:rPr>
        <w:t>BACLacZ</w:t>
      </w:r>
      <w:r w:rsidR="001402BA" w:rsidRPr="008B3D80">
        <w:rPr>
          <w:rFonts w:ascii="Cambria" w:hAnsi="Cambria" w:cs="Times"/>
        </w:rPr>
        <w:t xml:space="preserve"> animals and WT littermates in relative cell counts in the striatum </w:t>
      </w:r>
      <w:r w:rsidR="00DE41ED" w:rsidRPr="008B3D80">
        <w:rPr>
          <w:rFonts w:ascii="Cambria" w:hAnsi="Cambria" w:cs="Times"/>
        </w:rPr>
        <w:t>(F</w:t>
      </w:r>
      <w:r w:rsidR="00DE41ED" w:rsidRPr="008B3D80">
        <w:rPr>
          <w:rFonts w:ascii="Cambria" w:hAnsi="Cambria" w:cs="Times"/>
          <w:vertAlign w:val="subscript"/>
        </w:rPr>
        <w:t>1,</w:t>
      </w:r>
      <w:r w:rsidR="001402BA" w:rsidRPr="008B3D80">
        <w:rPr>
          <w:rFonts w:ascii="Cambria" w:hAnsi="Cambria" w:cs="Times"/>
          <w:vertAlign w:val="subscript"/>
        </w:rPr>
        <w:t>7</w:t>
      </w:r>
      <w:r w:rsidR="001402BA" w:rsidRPr="008B3D80">
        <w:rPr>
          <w:rFonts w:ascii="Cambria" w:hAnsi="Cambria" w:cs="Times"/>
        </w:rPr>
        <w:t>=0.025, p=0.879</w:t>
      </w:r>
      <w:r w:rsidR="00DE41ED" w:rsidRPr="008B3D80">
        <w:rPr>
          <w:rFonts w:ascii="Cambria" w:hAnsi="Cambria" w:cs="Times"/>
        </w:rPr>
        <w:t xml:space="preserve">) or </w:t>
      </w:r>
      <w:r w:rsidR="00374522" w:rsidRPr="008B3D80">
        <w:rPr>
          <w:rFonts w:ascii="Cambria" w:hAnsi="Cambria" w:cs="Times"/>
        </w:rPr>
        <w:t xml:space="preserve">surrounding </w:t>
      </w:r>
      <w:r w:rsidR="001402BA" w:rsidRPr="008B3D80">
        <w:rPr>
          <w:rFonts w:ascii="Cambria" w:hAnsi="Cambria" w:cs="Times"/>
        </w:rPr>
        <w:t>cortex</w:t>
      </w:r>
      <w:r w:rsidR="00DE41ED" w:rsidRPr="008B3D80">
        <w:rPr>
          <w:rFonts w:ascii="Cambria" w:hAnsi="Cambria" w:cs="Times"/>
        </w:rPr>
        <w:t xml:space="preserve"> (F</w:t>
      </w:r>
      <w:r w:rsidR="00DE41ED" w:rsidRPr="008B3D80">
        <w:rPr>
          <w:rFonts w:ascii="Cambria" w:hAnsi="Cambria" w:cs="Times"/>
          <w:vertAlign w:val="subscript"/>
        </w:rPr>
        <w:t>1,</w:t>
      </w:r>
      <w:r w:rsidR="001402BA" w:rsidRPr="008B3D80">
        <w:rPr>
          <w:rFonts w:ascii="Cambria" w:hAnsi="Cambria" w:cs="Times"/>
          <w:vertAlign w:val="subscript"/>
        </w:rPr>
        <w:t>7</w:t>
      </w:r>
      <w:r w:rsidR="001402BA" w:rsidRPr="008B3D80">
        <w:rPr>
          <w:rFonts w:ascii="Cambria" w:hAnsi="Cambria" w:cs="Times"/>
        </w:rPr>
        <w:t>=0.732</w:t>
      </w:r>
      <w:r w:rsidR="00DE41ED" w:rsidRPr="008B3D80">
        <w:rPr>
          <w:rFonts w:ascii="Cambria" w:hAnsi="Cambria" w:cs="Times"/>
        </w:rPr>
        <w:t>, p=0.</w:t>
      </w:r>
      <w:r w:rsidR="001402BA" w:rsidRPr="008B3D80">
        <w:rPr>
          <w:rFonts w:ascii="Cambria" w:hAnsi="Cambria" w:cs="Times"/>
        </w:rPr>
        <w:t>425</w:t>
      </w:r>
      <w:r w:rsidR="00DE41ED" w:rsidRPr="008B3D80">
        <w:rPr>
          <w:rFonts w:ascii="Cambria" w:hAnsi="Cambria" w:cs="Times"/>
        </w:rPr>
        <w:t>)</w:t>
      </w:r>
      <w:r w:rsidR="001402BA" w:rsidRPr="008B3D80">
        <w:rPr>
          <w:rFonts w:ascii="Cambria" w:hAnsi="Cambria" w:cs="Times"/>
        </w:rPr>
        <w:t>,</w:t>
      </w:r>
      <w:r w:rsidR="00DE41ED" w:rsidRPr="008B3D80">
        <w:rPr>
          <w:rFonts w:ascii="Cambria" w:hAnsi="Cambria" w:cs="Times"/>
        </w:rPr>
        <w:t xml:space="preserve"> as determined by</w:t>
      </w:r>
      <w:r w:rsidR="002743DF" w:rsidRPr="008B3D80">
        <w:rPr>
          <w:rFonts w:ascii="Cambria" w:hAnsi="Cambria" w:cs="Times"/>
        </w:rPr>
        <w:t xml:space="preserve"> number of</w:t>
      </w:r>
      <w:r w:rsidR="00DE41ED" w:rsidRPr="008B3D80">
        <w:rPr>
          <w:rFonts w:ascii="Cambria" w:hAnsi="Cambria" w:cs="Times"/>
        </w:rPr>
        <w:t xml:space="preserve"> NeuN </w:t>
      </w:r>
      <w:r w:rsidR="002743DF" w:rsidRPr="008B3D80">
        <w:rPr>
          <w:rFonts w:ascii="Cambria" w:hAnsi="Cambria" w:cs="Times"/>
        </w:rPr>
        <w:t xml:space="preserve">positive cells </w:t>
      </w:r>
      <w:r w:rsidR="00DE41ED" w:rsidRPr="008B3D80">
        <w:rPr>
          <w:rFonts w:ascii="Cambria" w:hAnsi="Cambria" w:cs="Times"/>
        </w:rPr>
        <w:t>(</w:t>
      </w:r>
      <w:r w:rsidR="0062505D" w:rsidRPr="008B3D80">
        <w:rPr>
          <w:rFonts w:ascii="Cambria" w:hAnsi="Cambria" w:cs="Times"/>
        </w:rPr>
        <w:t>Figure</w:t>
      </w:r>
      <w:r w:rsidR="00BA783C" w:rsidRPr="008B3D80">
        <w:rPr>
          <w:rFonts w:ascii="Cambria" w:hAnsi="Cambria" w:cs="Times"/>
        </w:rPr>
        <w:t xml:space="preserve"> </w:t>
      </w:r>
      <w:r w:rsidR="001402BA" w:rsidRPr="008B3D80">
        <w:rPr>
          <w:rFonts w:ascii="Cambria" w:hAnsi="Cambria" w:cs="Times"/>
        </w:rPr>
        <w:t>S</w:t>
      </w:r>
      <w:r w:rsidR="00501955" w:rsidRPr="008B3D80">
        <w:rPr>
          <w:rFonts w:ascii="Cambria" w:hAnsi="Cambria" w:cs="Times"/>
        </w:rPr>
        <w:t>1E</w:t>
      </w:r>
      <w:r w:rsidR="00DE41ED" w:rsidRPr="008B3D80">
        <w:rPr>
          <w:rFonts w:ascii="Cambria" w:hAnsi="Cambria" w:cs="Times"/>
        </w:rPr>
        <w:t xml:space="preserve">). </w:t>
      </w:r>
    </w:p>
    <w:p w14:paraId="644FB383" w14:textId="6ECB10DB" w:rsidR="00611FA3" w:rsidRPr="008B3D80" w:rsidRDefault="008B3D80" w:rsidP="003B752C">
      <w:pPr>
        <w:pStyle w:val="Heading2"/>
        <w:spacing w:after="120" w:line="360" w:lineRule="auto"/>
        <w:rPr>
          <w:i/>
          <w:szCs w:val="24"/>
        </w:rPr>
      </w:pPr>
      <w:r w:rsidRPr="008B3D80">
        <w:rPr>
          <w:szCs w:val="24"/>
        </w:rPr>
        <w:t xml:space="preserve">Motivation in a PR task was not altered in </w:t>
      </w:r>
      <w:r w:rsidRPr="008B3D80">
        <w:rPr>
          <w:i/>
          <w:szCs w:val="24"/>
        </w:rPr>
        <w:t>Cdkn1c</w:t>
      </w:r>
      <w:r w:rsidRPr="008B3D80">
        <w:rPr>
          <w:szCs w:val="24"/>
          <w:vertAlign w:val="superscript"/>
        </w:rPr>
        <w:t>BACLacZ</w:t>
      </w:r>
      <w:r w:rsidRPr="008B3D80">
        <w:rPr>
          <w:szCs w:val="24"/>
        </w:rPr>
        <w:t xml:space="preserve"> control mice</w:t>
      </w:r>
    </w:p>
    <w:p w14:paraId="72D1BA7F" w14:textId="2822B25C" w:rsidR="00611FA3" w:rsidRPr="008B3D80" w:rsidRDefault="00DE41ED" w:rsidP="003B752C">
      <w:pPr>
        <w:spacing w:after="120" w:line="360" w:lineRule="auto"/>
        <w:rPr>
          <w:rFonts w:ascii="Cambria" w:hAnsi="Cambria" w:cs="Times New Roman"/>
        </w:rPr>
      </w:pPr>
      <w:r w:rsidRPr="008B3D80">
        <w:rPr>
          <w:rFonts w:ascii="Cambria" w:hAnsi="Cambria" w:cs="Times"/>
        </w:rPr>
        <w:t xml:space="preserve">During </w:t>
      </w:r>
      <w:r w:rsidR="00374522" w:rsidRPr="008B3D80">
        <w:rPr>
          <w:rFonts w:ascii="Cambria" w:hAnsi="Cambria" w:cs="Times"/>
        </w:rPr>
        <w:t>CRF</w:t>
      </w:r>
      <w:r w:rsidRPr="008B3D80">
        <w:rPr>
          <w:rFonts w:ascii="Cambria" w:hAnsi="Cambria" w:cs="Times"/>
        </w:rPr>
        <w:t xml:space="preserve"> trials, where a single </w:t>
      </w:r>
      <w:r w:rsidR="00B642F3" w:rsidRPr="008B3D80">
        <w:rPr>
          <w:rFonts w:ascii="Cambria" w:hAnsi="Cambria" w:cs="Times"/>
        </w:rPr>
        <w:t>nose-poke</w:t>
      </w:r>
      <w:r w:rsidR="00034D71" w:rsidRPr="008B3D80">
        <w:rPr>
          <w:rFonts w:ascii="Cambria" w:hAnsi="Cambria" w:cs="Times"/>
        </w:rPr>
        <w:t xml:space="preserve"> </w:t>
      </w:r>
      <w:r w:rsidRPr="008B3D80">
        <w:rPr>
          <w:rFonts w:ascii="Cambria" w:hAnsi="Cambria" w:cs="Times"/>
        </w:rPr>
        <w:t>elicited a</w:t>
      </w:r>
      <w:r w:rsidR="006C7D34" w:rsidRPr="008B3D80">
        <w:rPr>
          <w:rFonts w:ascii="Cambria" w:hAnsi="Cambria" w:cs="Times"/>
        </w:rPr>
        <w:t>n 8% sucrose</w:t>
      </w:r>
      <w:r w:rsidRPr="008B3D80">
        <w:rPr>
          <w:rFonts w:ascii="Cambria" w:hAnsi="Cambria" w:cs="Times"/>
        </w:rPr>
        <w:t xml:space="preserve"> reward, there was no difference in number of trials completed between </w:t>
      </w:r>
      <w:r w:rsidR="00D836B7" w:rsidRPr="008B3D80">
        <w:rPr>
          <w:rFonts w:ascii="Cambria" w:hAnsi="Cambria" w:cs="Times"/>
        </w:rPr>
        <w:t>WT</w:t>
      </w:r>
      <w:r w:rsidRPr="008B3D80">
        <w:rPr>
          <w:rFonts w:ascii="Cambria" w:hAnsi="Cambria" w:cs="Times"/>
        </w:rPr>
        <w:t xml:space="preserve"> and </w:t>
      </w:r>
      <w:r w:rsidR="008B3D80" w:rsidRPr="008B3D80">
        <w:rPr>
          <w:i/>
        </w:rPr>
        <w:t>Cdkn1c</w:t>
      </w:r>
      <w:r w:rsidR="008B3D80" w:rsidRPr="008B3D80">
        <w:rPr>
          <w:vertAlign w:val="superscript"/>
        </w:rPr>
        <w:t>BACLacZ</w:t>
      </w:r>
      <w:r w:rsidR="008B3D80" w:rsidRPr="008B3D80">
        <w:rPr>
          <w:rFonts w:ascii="Cambria" w:hAnsi="Cambria" w:cs="Times"/>
        </w:rPr>
        <w:t xml:space="preserve"> animals (Figure S2</w:t>
      </w:r>
      <w:r w:rsidR="00096587" w:rsidRPr="008B3D80">
        <w:rPr>
          <w:rFonts w:ascii="Cambria" w:hAnsi="Cambria" w:cs="Times"/>
        </w:rPr>
        <w:t>A; m</w:t>
      </w:r>
      <w:r w:rsidRPr="008B3D80">
        <w:rPr>
          <w:rFonts w:ascii="Cambria" w:hAnsi="Cambria" w:cs="Times"/>
        </w:rPr>
        <w:t>ain effect of GENOTYPE: F</w:t>
      </w:r>
      <w:r w:rsidRPr="008B3D80">
        <w:rPr>
          <w:rFonts w:ascii="Cambria" w:hAnsi="Cambria" w:cs="Times"/>
          <w:vertAlign w:val="subscript"/>
        </w:rPr>
        <w:t>1,23</w:t>
      </w:r>
      <w:r w:rsidR="008B3D80" w:rsidRPr="008B3D80">
        <w:rPr>
          <w:rFonts w:ascii="Cambria" w:hAnsi="Cambria" w:cs="Times"/>
        </w:rPr>
        <w:t>=0.083, p=0.776</w:t>
      </w:r>
      <w:r w:rsidR="00096587" w:rsidRPr="008B3D80">
        <w:rPr>
          <w:rFonts w:ascii="Cambria" w:hAnsi="Cambria" w:cs="Times"/>
        </w:rPr>
        <w:t>)</w:t>
      </w:r>
      <w:r w:rsidR="008B3D80" w:rsidRPr="008B3D80">
        <w:rPr>
          <w:rFonts w:ascii="Cambria" w:hAnsi="Cambria" w:cs="Times"/>
        </w:rPr>
        <w:t>. I</w:t>
      </w:r>
      <w:r w:rsidRPr="008B3D80">
        <w:rPr>
          <w:rFonts w:ascii="Cambria" w:hAnsi="Cambria" w:cs="Times"/>
        </w:rPr>
        <w:t xml:space="preserve">n a </w:t>
      </w:r>
      <w:r w:rsidR="005069C2" w:rsidRPr="008B3D80">
        <w:rPr>
          <w:rFonts w:ascii="Cambria" w:hAnsi="Cambria" w:cs="Times"/>
        </w:rPr>
        <w:t xml:space="preserve">progressive ratio </w:t>
      </w:r>
      <w:r w:rsidRPr="008B3D80">
        <w:rPr>
          <w:rFonts w:ascii="Cambria" w:hAnsi="Cambria" w:cs="Times"/>
        </w:rPr>
        <w:t xml:space="preserve">schedule, </w:t>
      </w:r>
      <w:r w:rsidR="005069C2" w:rsidRPr="008B3D80">
        <w:rPr>
          <w:rFonts w:ascii="Cambria" w:hAnsi="Cambria" w:cs="Times"/>
        </w:rPr>
        <w:t xml:space="preserve">during which the number of </w:t>
      </w:r>
      <w:r w:rsidR="00B642F3" w:rsidRPr="008B3D80">
        <w:rPr>
          <w:rFonts w:ascii="Cambria" w:hAnsi="Cambria" w:cs="Times"/>
        </w:rPr>
        <w:t>nose pokes</w:t>
      </w:r>
      <w:r w:rsidR="005069C2" w:rsidRPr="008B3D80">
        <w:rPr>
          <w:rFonts w:ascii="Cambria" w:hAnsi="Cambria" w:cs="Times"/>
        </w:rPr>
        <w:t xml:space="preserve"> required to receive a reward ascends within a session</w:t>
      </w:r>
      <w:r w:rsidR="008B3D80" w:rsidRPr="008B3D80">
        <w:rPr>
          <w:i/>
        </w:rPr>
        <w:t xml:space="preserve"> Cdkn1c</w:t>
      </w:r>
      <w:r w:rsidR="008B3D80" w:rsidRPr="008B3D80">
        <w:rPr>
          <w:vertAlign w:val="superscript"/>
        </w:rPr>
        <w:t>BACLacZ</w:t>
      </w:r>
      <w:r w:rsidR="008B3D80" w:rsidRPr="008B3D80">
        <w:rPr>
          <w:rFonts w:ascii="Cambria" w:hAnsi="Cambria" w:cs="Times"/>
        </w:rPr>
        <w:t xml:space="preserve"> </w:t>
      </w:r>
      <w:r w:rsidR="00034D71" w:rsidRPr="008B3D80">
        <w:rPr>
          <w:rFonts w:ascii="Cambria" w:hAnsi="Cambria" w:cs="Times"/>
        </w:rPr>
        <w:t xml:space="preserve">animals </w:t>
      </w:r>
      <w:r w:rsidR="008B3D80" w:rsidRPr="008B3D80">
        <w:rPr>
          <w:rFonts w:ascii="Cambria" w:hAnsi="Cambria" w:cs="Times"/>
        </w:rPr>
        <w:t xml:space="preserve">also </w:t>
      </w:r>
      <w:r w:rsidRPr="008B3D80">
        <w:rPr>
          <w:rFonts w:ascii="Cambria" w:hAnsi="Cambria" w:cs="Times"/>
        </w:rPr>
        <w:t>had a</w:t>
      </w:r>
      <w:r w:rsidR="008B3D80" w:rsidRPr="008B3D80">
        <w:rPr>
          <w:rFonts w:ascii="Cambria" w:hAnsi="Cambria" w:cs="Times"/>
        </w:rPr>
        <w:t>n</w:t>
      </w:r>
      <w:r w:rsidRPr="008B3D80">
        <w:rPr>
          <w:rFonts w:ascii="Cambria" w:hAnsi="Cambria" w:cs="Times"/>
        </w:rPr>
        <w:t xml:space="preserve"> </w:t>
      </w:r>
      <w:r w:rsidR="008B3D80" w:rsidRPr="008B3D80">
        <w:rPr>
          <w:rFonts w:ascii="Cambria" w:hAnsi="Cambria" w:cs="Times"/>
        </w:rPr>
        <w:t>equivalent breakpoint to</w:t>
      </w:r>
      <w:r w:rsidRPr="008B3D80">
        <w:rPr>
          <w:rFonts w:ascii="Cambria" w:hAnsi="Cambria" w:cs="Times"/>
        </w:rPr>
        <w:t xml:space="preserve"> their </w:t>
      </w:r>
      <w:r w:rsidR="00D836B7" w:rsidRPr="008B3D80">
        <w:rPr>
          <w:rFonts w:ascii="Cambria" w:hAnsi="Cambria" w:cs="Times"/>
        </w:rPr>
        <w:t>WT</w:t>
      </w:r>
      <w:r w:rsidRPr="008B3D80">
        <w:rPr>
          <w:rFonts w:ascii="Cambria" w:hAnsi="Cambria" w:cs="Times"/>
        </w:rPr>
        <w:t xml:space="preserve"> littermates (</w:t>
      </w:r>
      <w:r w:rsidR="008B3D80" w:rsidRPr="008B3D80">
        <w:rPr>
          <w:rFonts w:ascii="Cambria" w:hAnsi="Cambria" w:cs="Times"/>
        </w:rPr>
        <w:t>Figure S2</w:t>
      </w:r>
      <w:r w:rsidR="00096587" w:rsidRPr="008B3D80">
        <w:rPr>
          <w:rFonts w:ascii="Cambria" w:hAnsi="Cambria" w:cs="Times"/>
        </w:rPr>
        <w:t xml:space="preserve">B; </w:t>
      </w:r>
      <w:r w:rsidRPr="008B3D80">
        <w:rPr>
          <w:rFonts w:ascii="Cambria" w:hAnsi="Cambria" w:cs="Times"/>
        </w:rPr>
        <w:t>F</w:t>
      </w:r>
      <w:r w:rsidRPr="008B3D80">
        <w:rPr>
          <w:rFonts w:ascii="Cambria" w:hAnsi="Cambria" w:cs="Times"/>
          <w:vertAlign w:val="subscript"/>
        </w:rPr>
        <w:t>1,23</w:t>
      </w:r>
      <w:r w:rsidR="00096587" w:rsidRPr="008B3D80">
        <w:rPr>
          <w:rFonts w:ascii="Cambria" w:hAnsi="Cambria" w:cs="Times"/>
        </w:rPr>
        <w:t>=</w:t>
      </w:r>
      <w:r w:rsidR="008B3D80" w:rsidRPr="008B3D80">
        <w:rPr>
          <w:rFonts w:ascii="Cambria" w:hAnsi="Cambria" w:cs="Times"/>
        </w:rPr>
        <w:t>1.012, p=0.33</w:t>
      </w:r>
      <w:r w:rsidR="00096587" w:rsidRPr="008B3D80">
        <w:rPr>
          <w:rFonts w:ascii="Cambria" w:hAnsi="Cambria" w:cs="Times"/>
        </w:rPr>
        <w:t>)</w:t>
      </w:r>
      <w:r w:rsidR="006312E6" w:rsidRPr="008B3D80">
        <w:rPr>
          <w:rFonts w:ascii="Cambria" w:hAnsi="Cambria" w:cs="Times"/>
        </w:rPr>
        <w:t>.</w:t>
      </w:r>
      <w:r w:rsidR="005069C2" w:rsidRPr="008B3D80">
        <w:rPr>
          <w:rFonts w:ascii="Cambria" w:hAnsi="Cambria" w:cs="Times"/>
        </w:rPr>
        <w:t xml:space="preserve"> </w:t>
      </w:r>
      <w:r w:rsidR="008B3D80" w:rsidRPr="008B3D80">
        <w:rPr>
          <w:rFonts w:ascii="Cambria" w:hAnsi="Cambria" w:cs="Times"/>
        </w:rPr>
        <w:t>The lack of difference in the main measure of motivation on this task was also reflected in additional measures, such as the</w:t>
      </w:r>
      <w:r w:rsidRPr="008B3D80">
        <w:rPr>
          <w:rFonts w:ascii="Cambria" w:hAnsi="Cambria" w:cs="Times"/>
        </w:rPr>
        <w:t xml:space="preserve"> inter nose-poke interval (</w:t>
      </w:r>
      <w:r w:rsidR="008B3D80" w:rsidRPr="008B3D80">
        <w:rPr>
          <w:rFonts w:ascii="Cambria" w:hAnsi="Cambria" w:cs="Times"/>
        </w:rPr>
        <w:t>Figure S2C</w:t>
      </w:r>
      <w:r w:rsidR="00096587" w:rsidRPr="008B3D80">
        <w:rPr>
          <w:rFonts w:ascii="Cambria" w:hAnsi="Cambria" w:cs="Times"/>
        </w:rPr>
        <w:t xml:space="preserve">; </w:t>
      </w:r>
      <w:r w:rsidRPr="008B3D80">
        <w:rPr>
          <w:rFonts w:ascii="Cambria" w:hAnsi="Cambria" w:cs="Times"/>
        </w:rPr>
        <w:t>F</w:t>
      </w:r>
      <w:r w:rsidRPr="008B3D80">
        <w:rPr>
          <w:rFonts w:ascii="Cambria" w:hAnsi="Cambria" w:cs="Times"/>
          <w:vertAlign w:val="subscript"/>
        </w:rPr>
        <w:t>1,23</w:t>
      </w:r>
      <w:r w:rsidRPr="008B3D80">
        <w:rPr>
          <w:rFonts w:ascii="Cambria" w:hAnsi="Cambria" w:cs="Times"/>
        </w:rPr>
        <w:t>=</w:t>
      </w:r>
      <w:r w:rsidR="008B3D80" w:rsidRPr="008B3D80">
        <w:rPr>
          <w:rFonts w:ascii="Cambria" w:hAnsi="Cambria" w:cs="Times"/>
        </w:rPr>
        <w:t>0.236, p=0.61</w:t>
      </w:r>
      <w:r w:rsidRPr="008B3D80">
        <w:rPr>
          <w:rFonts w:ascii="Cambria" w:hAnsi="Cambria" w:cs="Times"/>
        </w:rPr>
        <w:t>)</w:t>
      </w:r>
      <w:r w:rsidR="000B2ADC" w:rsidRPr="008B3D80">
        <w:rPr>
          <w:rFonts w:ascii="Cambria" w:hAnsi="Cambria" w:cs="Times"/>
        </w:rPr>
        <w:t>,</w:t>
      </w:r>
      <w:r w:rsidRPr="008B3D80">
        <w:rPr>
          <w:rFonts w:ascii="Cambria" w:hAnsi="Cambria" w:cs="Times"/>
        </w:rPr>
        <w:t xml:space="preserve"> and </w:t>
      </w:r>
      <w:r w:rsidR="008B3D80" w:rsidRPr="008B3D80">
        <w:rPr>
          <w:rFonts w:ascii="Cambria" w:hAnsi="Cambria" w:cs="Times"/>
        </w:rPr>
        <w:t>time</w:t>
      </w:r>
      <w:r w:rsidRPr="008B3D80">
        <w:rPr>
          <w:rFonts w:ascii="Cambria" w:hAnsi="Cambria" w:cs="Times"/>
        </w:rPr>
        <w:t xml:space="preserve"> to complete trials (</w:t>
      </w:r>
      <w:r w:rsidR="008B3D80" w:rsidRPr="008B3D80">
        <w:rPr>
          <w:rFonts w:ascii="Cambria" w:hAnsi="Cambria" w:cs="Times"/>
        </w:rPr>
        <w:t>Figure S2</w:t>
      </w:r>
      <w:r w:rsidR="00096587" w:rsidRPr="008B3D80">
        <w:rPr>
          <w:rFonts w:ascii="Cambria" w:hAnsi="Cambria" w:cs="Times"/>
        </w:rPr>
        <w:t xml:space="preserve">D; </w:t>
      </w:r>
      <w:r w:rsidRPr="008B3D80">
        <w:rPr>
          <w:rFonts w:ascii="Cambria" w:hAnsi="Cambria" w:cs="Times"/>
        </w:rPr>
        <w:t>F</w:t>
      </w:r>
      <w:r w:rsidRPr="008B3D80">
        <w:rPr>
          <w:rFonts w:ascii="Cambria" w:hAnsi="Cambria" w:cs="Times"/>
          <w:vertAlign w:val="subscript"/>
        </w:rPr>
        <w:t>1,23</w:t>
      </w:r>
      <w:r w:rsidR="00096587" w:rsidRPr="008B3D80">
        <w:rPr>
          <w:rFonts w:ascii="Cambria" w:hAnsi="Cambria" w:cs="Times"/>
        </w:rPr>
        <w:t>=</w:t>
      </w:r>
      <w:r w:rsidR="008B3D80" w:rsidRPr="008B3D80">
        <w:rPr>
          <w:rFonts w:ascii="Cambria" w:hAnsi="Cambria" w:cs="Times"/>
        </w:rPr>
        <w:t>0.036</w:t>
      </w:r>
      <w:r w:rsidR="00096587" w:rsidRPr="008B3D80">
        <w:rPr>
          <w:rFonts w:ascii="Cambria" w:hAnsi="Cambria" w:cs="Times"/>
        </w:rPr>
        <w:t>, p=0.</w:t>
      </w:r>
      <w:r w:rsidR="008B3D80" w:rsidRPr="008B3D80">
        <w:rPr>
          <w:rFonts w:ascii="Cambria" w:hAnsi="Cambria" w:cs="Times"/>
        </w:rPr>
        <w:t>85</w:t>
      </w:r>
      <w:r w:rsidR="00096587" w:rsidRPr="008B3D80">
        <w:rPr>
          <w:rFonts w:ascii="Cambria" w:hAnsi="Cambria" w:cs="Times"/>
        </w:rPr>
        <w:t>)</w:t>
      </w:r>
      <w:r w:rsidR="008B3D80" w:rsidRPr="008B3D80">
        <w:rPr>
          <w:rFonts w:ascii="Cambria" w:hAnsi="Cambria" w:cs="Times"/>
        </w:rPr>
        <w:t>, in which</w:t>
      </w:r>
      <w:r w:rsidR="008B3D80" w:rsidRPr="008B3D80">
        <w:rPr>
          <w:i/>
        </w:rPr>
        <w:t xml:space="preserve"> Cdkn1c</w:t>
      </w:r>
      <w:r w:rsidR="008B3D80" w:rsidRPr="008B3D80">
        <w:rPr>
          <w:vertAlign w:val="superscript"/>
        </w:rPr>
        <w:t>BACLacZ</w:t>
      </w:r>
      <w:r w:rsidR="008B3D80" w:rsidRPr="008B3D80">
        <w:rPr>
          <w:rFonts w:ascii="Cambria" w:hAnsi="Cambria" w:cs="Times"/>
        </w:rPr>
        <w:t xml:space="preserve"> animals performed at an equivalent level to their WT littermates</w:t>
      </w:r>
      <w:r w:rsidR="00E82F34" w:rsidRPr="008B3D80">
        <w:rPr>
          <w:rFonts w:ascii="Cambria" w:hAnsi="Cambria" w:cs="Times New Roman"/>
        </w:rPr>
        <w:t>.</w:t>
      </w:r>
    </w:p>
    <w:p w14:paraId="7A3A8B7C" w14:textId="77777777" w:rsidR="008B3D80" w:rsidRPr="008B3D80" w:rsidRDefault="008B3D80">
      <w:pPr>
        <w:rPr>
          <w:rFonts w:ascii="Cambria" w:hAnsi="Cambria" w:cs="Times"/>
        </w:rPr>
      </w:pPr>
      <w:r w:rsidRPr="008B3D80">
        <w:rPr>
          <w:rFonts w:ascii="Cambria" w:hAnsi="Cambria" w:cs="Times"/>
        </w:rPr>
        <w:br w:type="page"/>
      </w:r>
    </w:p>
    <w:p w14:paraId="7C2865E5" w14:textId="77777777" w:rsidR="00404441" w:rsidRDefault="00404441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Figure S1</w:t>
      </w:r>
    </w:p>
    <w:p w14:paraId="549653E1" w14:textId="77777777" w:rsidR="00B50D0A" w:rsidRDefault="00B50D0A">
      <w:pPr>
        <w:rPr>
          <w:rFonts w:ascii="Cambria" w:hAnsi="Cambria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4261"/>
      </w:tblGrid>
      <w:tr w:rsidR="00B50D0A" w14:paraId="3002C15C" w14:textId="77777777" w:rsidTr="00B50D0A">
        <w:tc>
          <w:tcPr>
            <w:tcW w:w="2985" w:type="dxa"/>
            <w:vAlign w:val="center"/>
          </w:tcPr>
          <w:p w14:paraId="45C30AFA" w14:textId="0DAA971D" w:rsidR="00B50D0A" w:rsidRDefault="00B50D0A" w:rsidP="00B50D0A">
            <w:pPr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  <w:noProof/>
                <w:lang w:val="en-US" w:eastAsia="en-US"/>
              </w:rPr>
              <w:drawing>
                <wp:inline distT="0" distB="0" distL="0" distR="0" wp14:anchorId="6473FAB7" wp14:editId="50662DC0">
                  <wp:extent cx="1487424" cy="3224784"/>
                  <wp:effectExtent l="0" t="0" r="1143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1_resub.tif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7424" cy="3224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6688FA9A" w14:textId="3A11492B" w:rsidR="00B50D0A" w:rsidRDefault="00B50D0A" w:rsidP="00B50D0A">
            <w:pPr>
              <w:rPr>
                <w:rFonts w:ascii="Cambria" w:hAnsi="Cambria" w:cs="Times New Roman"/>
                <w:b/>
              </w:rPr>
            </w:pPr>
            <w:r w:rsidRPr="00B50D0A">
              <w:rPr>
                <w:rFonts w:ascii="Cambria" w:hAnsi="Cambria" w:cs="Times New Roman"/>
              </w:rPr>
              <w:t xml:space="preserve">Figure S1: </w:t>
            </w:r>
            <w:r w:rsidRPr="00B50D0A">
              <w:rPr>
                <w:rFonts w:ascii="Cambria" w:hAnsi="Cambria" w:cs="Times New Roman"/>
                <w:i/>
              </w:rPr>
              <w:t>Cdkn1c</w:t>
            </w:r>
            <w:r w:rsidRPr="00B50D0A">
              <w:rPr>
                <w:rFonts w:ascii="Cambria" w:hAnsi="Cambria" w:cs="Times New Roman"/>
                <w:vertAlign w:val="superscript"/>
              </w:rPr>
              <w:t>BACx1</w:t>
            </w:r>
            <w:r w:rsidRPr="00B50D0A">
              <w:rPr>
                <w:rFonts w:ascii="Cambria" w:hAnsi="Cambria" w:cs="Times New Roman"/>
              </w:rPr>
              <w:t xml:space="preserve"> animals had elevated neural </w:t>
            </w:r>
            <w:r w:rsidRPr="00B50D0A">
              <w:rPr>
                <w:rFonts w:ascii="Cambria" w:hAnsi="Cambria" w:cs="Times New Roman"/>
                <w:i/>
              </w:rPr>
              <w:t>Cdkn1c</w:t>
            </w:r>
            <w:r w:rsidRPr="00B50D0A">
              <w:rPr>
                <w:rFonts w:ascii="Cambria" w:hAnsi="Cambria" w:cs="Times New Roman"/>
              </w:rPr>
              <w:t xml:space="preserve"> expression at e18.5</w:t>
            </w:r>
            <w:r>
              <w:rPr>
                <w:rFonts w:ascii="Cambria" w:hAnsi="Cambria" w:cs="Times New Roman"/>
              </w:rPr>
              <w:t xml:space="preserve"> as determined by qPCR</w:t>
            </w:r>
            <w:r w:rsidRPr="00B50D0A">
              <w:rPr>
                <w:rFonts w:ascii="Cambria" w:hAnsi="Cambria" w:cs="Times New Roman"/>
              </w:rPr>
              <w:t xml:space="preserve">. </w:t>
            </w:r>
            <w:r w:rsidRPr="00B50D0A">
              <w:rPr>
                <w:rFonts w:ascii="Cambria" w:hAnsi="Cambria" w:cs="Times New Roman"/>
                <w:color w:val="000000" w:themeColor="text1"/>
              </w:rPr>
              <w:t>Data shown ±SEM **p&lt;0.01</w:t>
            </w:r>
          </w:p>
        </w:tc>
      </w:tr>
    </w:tbl>
    <w:p w14:paraId="7321DF92" w14:textId="34D9FC7A" w:rsidR="00404441" w:rsidRDefault="00404441">
      <w:pPr>
        <w:rPr>
          <w:rFonts w:ascii="Cambria" w:hAnsi="Cambria" w:cs="Times New Roman"/>
          <w:b/>
        </w:rPr>
      </w:pPr>
      <w:bookmarkStart w:id="0" w:name="_GoBack"/>
      <w:bookmarkEnd w:id="0"/>
      <w:r>
        <w:rPr>
          <w:rFonts w:ascii="Cambria" w:hAnsi="Cambria" w:cs="Times New Roman"/>
          <w:b/>
        </w:rPr>
        <w:br w:type="page"/>
      </w:r>
    </w:p>
    <w:p w14:paraId="44E0EBD2" w14:textId="2CC74153" w:rsidR="00516EE0" w:rsidRPr="008B3D80" w:rsidRDefault="00404441" w:rsidP="003B752C">
      <w:pPr>
        <w:spacing w:after="120" w:line="36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Figure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402BA" w:rsidRPr="008B3D80" w14:paraId="46115203" w14:textId="77777777" w:rsidTr="008B3D80">
        <w:tc>
          <w:tcPr>
            <w:tcW w:w="8522" w:type="dxa"/>
            <w:vAlign w:val="center"/>
          </w:tcPr>
          <w:p w14:paraId="2BC52B0D" w14:textId="41F070A0" w:rsidR="001402BA" w:rsidRPr="008B3D80" w:rsidRDefault="001402BA" w:rsidP="001402BA">
            <w:pPr>
              <w:spacing w:after="120" w:line="360" w:lineRule="auto"/>
              <w:jc w:val="center"/>
              <w:rPr>
                <w:rFonts w:ascii="Cambria" w:hAnsi="Cambria" w:cs="Times New Roman"/>
              </w:rPr>
            </w:pPr>
            <w:r w:rsidRPr="008B3D80">
              <w:rPr>
                <w:rFonts w:ascii="Cambria" w:hAnsi="Cambria" w:cs="Times New Roman"/>
                <w:noProof/>
                <w:lang w:val="en-US" w:eastAsia="en-US"/>
              </w:rPr>
              <w:drawing>
                <wp:inline distT="0" distB="0" distL="0" distR="0" wp14:anchorId="401D7222" wp14:editId="3A4112D5">
                  <wp:extent cx="4203700" cy="4216399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1.tif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3700" cy="42163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02BA" w:rsidRPr="008B3D80" w14:paraId="62904438" w14:textId="77777777" w:rsidTr="008B3D80">
        <w:tc>
          <w:tcPr>
            <w:tcW w:w="8522" w:type="dxa"/>
          </w:tcPr>
          <w:p w14:paraId="21841116" w14:textId="433D96C2" w:rsidR="001402BA" w:rsidRPr="008B3D80" w:rsidRDefault="00404441" w:rsidP="003B752C">
            <w:pPr>
              <w:spacing w:after="120" w:line="360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"/>
                <w:b/>
              </w:rPr>
              <w:t>Figure S2</w:t>
            </w:r>
            <w:r w:rsidR="001402BA" w:rsidRPr="008B3D80">
              <w:rPr>
                <w:rFonts w:ascii="Cambria" w:hAnsi="Cambria" w:cs="Times"/>
                <w:b/>
              </w:rPr>
              <w:t xml:space="preserve">: There was no effect of genotype on dopaminergic state in the striatum of </w:t>
            </w:r>
            <w:r w:rsidR="001402BA" w:rsidRPr="008B3D80">
              <w:rPr>
                <w:rFonts w:ascii="Cambria" w:hAnsi="Cambria" w:cs="Times"/>
                <w:b/>
                <w:i/>
              </w:rPr>
              <w:t>Cdkn1c</w:t>
            </w:r>
            <w:r w:rsidR="001402BA" w:rsidRPr="008B3D80">
              <w:rPr>
                <w:rFonts w:ascii="Cambria" w:hAnsi="Cambria" w:cs="Times"/>
                <w:b/>
                <w:vertAlign w:val="superscript"/>
              </w:rPr>
              <w:t>BACLacZ</w:t>
            </w:r>
            <w:r w:rsidR="001402BA" w:rsidRPr="008B3D80">
              <w:rPr>
                <w:rFonts w:ascii="Cambria" w:hAnsi="Cambria" w:cs="Times"/>
                <w:b/>
              </w:rPr>
              <w:t xml:space="preserve"> animals and WT littermates.</w:t>
            </w:r>
            <w:r w:rsidR="001402BA" w:rsidRPr="008B3D80">
              <w:rPr>
                <w:rFonts w:ascii="Cambria" w:hAnsi="Cambria" w:cs="Times"/>
              </w:rPr>
              <w:t xml:space="preserve"> (A)</w:t>
            </w:r>
            <w:r w:rsidR="001402BA" w:rsidRPr="008B3D80">
              <w:rPr>
                <w:rFonts w:ascii="Cambria" w:hAnsi="Cambria" w:cs="Times"/>
                <w:i/>
              </w:rPr>
              <w:t xml:space="preserve"> </w:t>
            </w:r>
            <w:r w:rsidR="001402BA" w:rsidRPr="008B3D80">
              <w:rPr>
                <w:rFonts w:ascii="Cambria" w:hAnsi="Cambria" w:cs="Times"/>
              </w:rPr>
              <w:t xml:space="preserve">Adult </w:t>
            </w:r>
            <w:r w:rsidR="001402BA" w:rsidRPr="008B3D80">
              <w:rPr>
                <w:rFonts w:ascii="Cambria" w:hAnsi="Cambria" w:cs="Times"/>
                <w:i/>
              </w:rPr>
              <w:t>Th</w:t>
            </w:r>
            <w:r w:rsidR="001402BA" w:rsidRPr="008B3D80">
              <w:rPr>
                <w:rFonts w:ascii="Cambria" w:hAnsi="Cambria" w:cs="Times"/>
              </w:rPr>
              <w:t xml:space="preserve"> expression normalised to WT (B)</w:t>
            </w:r>
            <w:r w:rsidR="001402BA" w:rsidRPr="008B3D80">
              <w:rPr>
                <w:rFonts w:ascii="Cambria" w:hAnsi="Cambria" w:cs="Times"/>
                <w:i/>
              </w:rPr>
              <w:t xml:space="preserve"> Dat</w:t>
            </w:r>
            <w:r w:rsidR="001402BA" w:rsidRPr="008B3D80">
              <w:rPr>
                <w:rFonts w:ascii="Cambria" w:hAnsi="Cambria" w:cs="Times"/>
              </w:rPr>
              <w:t xml:space="preserve"> expression normalised to WT. (C) Whole tissue dopamine concentration.  (D) Th immuno-reactivity in the striatum (E). Average NeuN</w:t>
            </w:r>
            <w:r w:rsidR="001402BA" w:rsidRPr="008B3D80">
              <w:rPr>
                <w:rFonts w:ascii="Cambria" w:hAnsi="Cambria" w:cs="Times"/>
                <w:vertAlign w:val="superscript"/>
              </w:rPr>
              <w:t>+ve</w:t>
            </w:r>
            <w:r w:rsidR="001402BA" w:rsidRPr="008B3D80">
              <w:rPr>
                <w:rFonts w:ascii="Cambria" w:hAnsi="Cambria" w:cs="Times"/>
              </w:rPr>
              <w:t xml:space="preserve"> cell count. Dorsal striatum (DS) ventral striatum (VS) </w:t>
            </w:r>
            <w:r w:rsidR="001402BA" w:rsidRPr="008B3D80">
              <w:rPr>
                <w:rFonts w:ascii="Cambria" w:hAnsi="Cambria" w:cs="Times New Roman"/>
              </w:rPr>
              <w:t>Data shown ±SEM.</w:t>
            </w:r>
          </w:p>
        </w:tc>
      </w:tr>
    </w:tbl>
    <w:p w14:paraId="3767DD07" w14:textId="77777777" w:rsidR="00CE7C21" w:rsidRPr="008B3D80" w:rsidRDefault="00CE7C21" w:rsidP="003B752C">
      <w:pPr>
        <w:spacing w:after="120" w:line="360" w:lineRule="auto"/>
        <w:rPr>
          <w:rFonts w:ascii="Cambria" w:hAnsi="Cambria" w:cs="Times New Roman"/>
        </w:rPr>
      </w:pPr>
    </w:p>
    <w:p w14:paraId="3B298E8D" w14:textId="77777777" w:rsidR="001402BA" w:rsidRPr="008B3D80" w:rsidRDefault="001402BA" w:rsidP="003B752C">
      <w:pPr>
        <w:spacing w:after="120" w:line="360" w:lineRule="auto"/>
        <w:rPr>
          <w:rFonts w:ascii="Cambria" w:hAnsi="Cambria" w:cs="Times New Roman"/>
        </w:rPr>
      </w:pPr>
    </w:p>
    <w:p w14:paraId="6BCC343E" w14:textId="77777777" w:rsidR="001402BA" w:rsidRPr="008B3D80" w:rsidRDefault="001402BA" w:rsidP="003B752C">
      <w:pPr>
        <w:spacing w:after="120" w:line="360" w:lineRule="auto"/>
        <w:rPr>
          <w:rFonts w:ascii="Cambria" w:hAnsi="Cambria" w:cs="Times New Roman"/>
        </w:rPr>
      </w:pPr>
    </w:p>
    <w:p w14:paraId="52F877E9" w14:textId="77777777" w:rsidR="001402BA" w:rsidRPr="008B3D80" w:rsidRDefault="001402BA" w:rsidP="003B752C">
      <w:pPr>
        <w:spacing w:after="120" w:line="360" w:lineRule="auto"/>
        <w:rPr>
          <w:rFonts w:ascii="Cambria" w:hAnsi="Cambria" w:cs="Times New Roman"/>
        </w:rPr>
      </w:pPr>
    </w:p>
    <w:p w14:paraId="22632F12" w14:textId="77777777" w:rsidR="001402BA" w:rsidRPr="008B3D80" w:rsidRDefault="001402BA" w:rsidP="003B752C">
      <w:pPr>
        <w:spacing w:after="120" w:line="360" w:lineRule="auto"/>
        <w:rPr>
          <w:rFonts w:ascii="Cambria" w:hAnsi="Cambria" w:cs="Times New Roman"/>
        </w:rPr>
      </w:pPr>
    </w:p>
    <w:p w14:paraId="719431BB" w14:textId="77777777" w:rsidR="001402BA" w:rsidRPr="008B3D80" w:rsidRDefault="001402BA" w:rsidP="003B752C">
      <w:pPr>
        <w:spacing w:after="120" w:line="360" w:lineRule="auto"/>
        <w:rPr>
          <w:rFonts w:ascii="Cambria" w:hAnsi="Cambria" w:cs="Times New Roman"/>
        </w:rPr>
      </w:pPr>
    </w:p>
    <w:p w14:paraId="23519A54" w14:textId="06CC09B3" w:rsidR="00CE7C21" w:rsidRPr="008B3D80" w:rsidRDefault="00CE7C21" w:rsidP="00CE7C21">
      <w:pPr>
        <w:spacing w:after="120" w:line="360" w:lineRule="auto"/>
        <w:rPr>
          <w:rFonts w:ascii="Cambria" w:hAnsi="Cambria" w:cs="Times New Roman"/>
        </w:rPr>
      </w:pPr>
    </w:p>
    <w:p w14:paraId="1A264FED" w14:textId="66C1A43A" w:rsidR="001402BA" w:rsidRPr="008B3D80" w:rsidRDefault="00404441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>Figure S3</w:t>
      </w:r>
    </w:p>
    <w:p w14:paraId="5E06B483" w14:textId="77777777" w:rsidR="00350360" w:rsidRPr="008B3D80" w:rsidRDefault="00350360">
      <w:pPr>
        <w:rPr>
          <w:rFonts w:ascii="Cambria" w:hAnsi="Cambria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402BA" w:rsidRPr="008B3D80" w14:paraId="78E1F553" w14:textId="77777777" w:rsidTr="008B3D80">
        <w:tc>
          <w:tcPr>
            <w:tcW w:w="8522" w:type="dxa"/>
            <w:vAlign w:val="center"/>
          </w:tcPr>
          <w:p w14:paraId="6F24E8A2" w14:textId="77777777" w:rsidR="001402BA" w:rsidRPr="008B3D80" w:rsidRDefault="001402BA" w:rsidP="001402BA">
            <w:pPr>
              <w:spacing w:after="120" w:line="360" w:lineRule="auto"/>
              <w:jc w:val="center"/>
              <w:rPr>
                <w:rFonts w:ascii="Cambria" w:hAnsi="Cambria" w:cs="Times New Roman"/>
              </w:rPr>
            </w:pPr>
          </w:p>
          <w:p w14:paraId="6EACDE88" w14:textId="74ACE424" w:rsidR="001402BA" w:rsidRPr="008B3D80" w:rsidRDefault="001402BA" w:rsidP="001402BA">
            <w:pPr>
              <w:spacing w:after="120" w:line="360" w:lineRule="auto"/>
              <w:jc w:val="center"/>
              <w:rPr>
                <w:rFonts w:ascii="Cambria" w:hAnsi="Cambria" w:cs="Times New Roman"/>
              </w:rPr>
            </w:pPr>
            <w:r w:rsidRPr="008B3D80">
              <w:rPr>
                <w:rFonts w:ascii="Cambria" w:hAnsi="Cambria" w:cs="Times New Roman"/>
                <w:noProof/>
                <w:lang w:val="en-US" w:eastAsia="en-US"/>
              </w:rPr>
              <w:drawing>
                <wp:inline distT="0" distB="0" distL="0" distR="0" wp14:anchorId="27B920EE" wp14:editId="6AE5FFAE">
                  <wp:extent cx="4114800" cy="4000500"/>
                  <wp:effectExtent l="0" t="0" r="0" b="1270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2.tif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4800" cy="400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02BA" w:rsidRPr="008B3D80" w14:paraId="3D34A4FC" w14:textId="77777777" w:rsidTr="008B3D80">
        <w:tc>
          <w:tcPr>
            <w:tcW w:w="8522" w:type="dxa"/>
          </w:tcPr>
          <w:p w14:paraId="0F8D5CFA" w14:textId="64CED971" w:rsidR="001402BA" w:rsidRPr="008B3D80" w:rsidRDefault="00404441" w:rsidP="00CE7C21">
            <w:pPr>
              <w:spacing w:after="120" w:line="360" w:lineRule="auto"/>
              <w:rPr>
                <w:rFonts w:ascii="Cambria" w:hAnsi="Cambria"/>
              </w:rPr>
            </w:pPr>
            <w:r>
              <w:rPr>
                <w:rFonts w:ascii="Cambria" w:hAnsi="Cambria" w:cs="Times New Roman"/>
                <w:b/>
              </w:rPr>
              <w:t xml:space="preserve">Figure </w:t>
            </w:r>
            <w:r w:rsidR="00B50D0A">
              <w:rPr>
                <w:rFonts w:ascii="Cambria" w:hAnsi="Cambria" w:cs="Times New Roman"/>
                <w:b/>
              </w:rPr>
              <w:t>S</w:t>
            </w:r>
            <w:r>
              <w:rPr>
                <w:rFonts w:ascii="Cambria" w:hAnsi="Cambria" w:cs="Times New Roman"/>
                <w:b/>
              </w:rPr>
              <w:t>3</w:t>
            </w:r>
            <w:r w:rsidR="001402BA" w:rsidRPr="008B3D80">
              <w:rPr>
                <w:rFonts w:ascii="Cambria" w:hAnsi="Cambria" w:cs="Times New Roman"/>
                <w:b/>
              </w:rPr>
              <w:t xml:space="preserve">: </w:t>
            </w:r>
            <w:r w:rsidR="001402BA" w:rsidRPr="008B3D80">
              <w:rPr>
                <w:rFonts w:ascii="Cambria" w:hAnsi="Cambria" w:cs="Times"/>
                <w:b/>
              </w:rPr>
              <w:t xml:space="preserve">There was no effect of genotype on </w:t>
            </w:r>
            <w:r w:rsidR="001402BA" w:rsidRPr="008B3D80">
              <w:rPr>
                <w:rFonts w:ascii="Cambria" w:hAnsi="Cambria" w:cs="Times New Roman"/>
                <w:b/>
              </w:rPr>
              <w:t xml:space="preserve">motivation to obtain a sucrose reward compared between </w:t>
            </w:r>
            <w:r w:rsidR="001402BA" w:rsidRPr="008B3D80">
              <w:rPr>
                <w:rFonts w:ascii="Cambria" w:hAnsi="Cambria" w:cs="Times"/>
                <w:b/>
                <w:i/>
              </w:rPr>
              <w:t>Cdkn1c</w:t>
            </w:r>
            <w:r w:rsidR="001402BA" w:rsidRPr="008B3D80">
              <w:rPr>
                <w:rFonts w:ascii="Cambria" w:hAnsi="Cambria" w:cs="Times"/>
                <w:b/>
                <w:vertAlign w:val="superscript"/>
              </w:rPr>
              <w:t>BACLacZ</w:t>
            </w:r>
            <w:r w:rsidR="001402BA" w:rsidRPr="008B3D80">
              <w:rPr>
                <w:rFonts w:ascii="Cambria" w:hAnsi="Cambria" w:cs="Times"/>
                <w:b/>
              </w:rPr>
              <w:t xml:space="preserve"> animals and WT littermates</w:t>
            </w:r>
            <w:r w:rsidR="001402BA" w:rsidRPr="008B3D80">
              <w:rPr>
                <w:rFonts w:ascii="Cambria" w:hAnsi="Cambria" w:cs="Times New Roman"/>
                <w:b/>
              </w:rPr>
              <w:t>.</w:t>
            </w:r>
            <w:r w:rsidR="001402BA" w:rsidRPr="008B3D80">
              <w:rPr>
                <w:rFonts w:ascii="Cambria" w:hAnsi="Cambria" w:cs="Times New Roman"/>
              </w:rPr>
              <w:t xml:space="preserve"> (A) Average number of trials completed during CRF trials (B) BP when the number of nose-pokes required to obtain a reward increased within a session. (C) Duration of time between successive nose-pokes (D) Average time to complete a trial. Data shown ±SEM.</w:t>
            </w:r>
          </w:p>
        </w:tc>
      </w:tr>
    </w:tbl>
    <w:p w14:paraId="64C12F48" w14:textId="4C085693" w:rsidR="00CE7C21" w:rsidRPr="008B3D80" w:rsidRDefault="00CE7C21" w:rsidP="003B752C">
      <w:pPr>
        <w:spacing w:after="120" w:line="360" w:lineRule="auto"/>
        <w:rPr>
          <w:rFonts w:ascii="Cambria" w:hAnsi="Cambria" w:cs="Times New Roman"/>
        </w:rPr>
      </w:pPr>
    </w:p>
    <w:sectPr w:rsidR="00CE7C21" w:rsidRPr="008B3D80" w:rsidSect="00477BA3">
      <w:footerReference w:type="even" r:id="rId13"/>
      <w:footerReference w:type="default" r:id="rId14"/>
      <w:pgSz w:w="11900" w:h="16840"/>
      <w:pgMar w:top="1440" w:right="1797" w:bottom="1440" w:left="1797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9066A" w14:textId="77777777" w:rsidR="001402BA" w:rsidRDefault="001402BA" w:rsidP="00A066E8">
      <w:r>
        <w:separator/>
      </w:r>
    </w:p>
  </w:endnote>
  <w:endnote w:type="continuationSeparator" w:id="0">
    <w:p w14:paraId="1FA246FA" w14:textId="77777777" w:rsidR="001402BA" w:rsidRDefault="001402BA" w:rsidP="00A0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35269" w14:textId="77777777" w:rsidR="001402BA" w:rsidRDefault="001402BA" w:rsidP="008262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2D4A55" w14:textId="77777777" w:rsidR="001402BA" w:rsidRDefault="001402BA" w:rsidP="00A066E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A70ED" w14:textId="04E8E879" w:rsidR="001402BA" w:rsidRPr="002B69F3" w:rsidRDefault="001402BA" w:rsidP="002B69F3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50D0A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95058" w14:textId="77777777" w:rsidR="001402BA" w:rsidRDefault="001402BA" w:rsidP="00A066E8">
      <w:r>
        <w:separator/>
      </w:r>
    </w:p>
  </w:footnote>
  <w:footnote w:type="continuationSeparator" w:id="0">
    <w:p w14:paraId="2637895C" w14:textId="77777777" w:rsidR="001402BA" w:rsidRDefault="001402BA" w:rsidP="00A06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Brain Behavio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e95fzrfdrtievd9mxaz96vt5tzfpwsetz&quot;&gt;Isles Endnote&lt;record-ids&gt;&lt;item&gt;411&lt;/item&gt;&lt;item&gt;681&lt;/item&gt;&lt;item&gt;812&lt;/item&gt;&lt;item&gt;938&lt;/item&gt;&lt;item&gt;1146&lt;/item&gt;&lt;item&gt;1222&lt;/item&gt;&lt;item&gt;1262&lt;/item&gt;&lt;item&gt;1453&lt;/item&gt;&lt;item&gt;1457&lt;/item&gt;&lt;item&gt;1460&lt;/item&gt;&lt;item&gt;1820&lt;/item&gt;&lt;item&gt;1833&lt;/item&gt;&lt;item&gt;2107&lt;/item&gt;&lt;item&gt;2114&lt;/item&gt;&lt;item&gt;2416&lt;/item&gt;&lt;item&gt;2443&lt;/item&gt;&lt;item&gt;2467&lt;/item&gt;&lt;item&gt;2526&lt;/item&gt;&lt;item&gt;2614&lt;/item&gt;&lt;item&gt;2615&lt;/item&gt;&lt;item&gt;2620&lt;/item&gt;&lt;item&gt;2638&lt;/item&gt;&lt;item&gt;2640&lt;/item&gt;&lt;item&gt;2648&lt;/item&gt;&lt;item&gt;2649&lt;/item&gt;&lt;item&gt;2650&lt;/item&gt;&lt;item&gt;2651&lt;/item&gt;&lt;item&gt;2667&lt;/item&gt;&lt;item&gt;2671&lt;/item&gt;&lt;item&gt;2692&lt;/item&gt;&lt;item&gt;2806&lt;/item&gt;&lt;item&gt;2810&lt;/item&gt;&lt;item&gt;2865&lt;/item&gt;&lt;item&gt;2981&lt;/item&gt;&lt;item&gt;2985&lt;/item&gt;&lt;item&gt;2986&lt;/item&gt;&lt;item&gt;2987&lt;/item&gt;&lt;item&gt;2988&lt;/item&gt;&lt;item&gt;2989&lt;/item&gt;&lt;item&gt;2990&lt;/item&gt;&lt;item&gt;2991&lt;/item&gt;&lt;item&gt;2992&lt;/item&gt;&lt;item&gt;2993&lt;/item&gt;&lt;/record-ids&gt;&lt;/item&gt;&lt;/Libraries&gt;"/>
  </w:docVars>
  <w:rsids>
    <w:rsidRoot w:val="00611FA3"/>
    <w:rsid w:val="00003455"/>
    <w:rsid w:val="00005AED"/>
    <w:rsid w:val="00006A84"/>
    <w:rsid w:val="00012BAB"/>
    <w:rsid w:val="00014C29"/>
    <w:rsid w:val="00014DB0"/>
    <w:rsid w:val="00015225"/>
    <w:rsid w:val="00022564"/>
    <w:rsid w:val="00024D63"/>
    <w:rsid w:val="00025D54"/>
    <w:rsid w:val="00032511"/>
    <w:rsid w:val="00032796"/>
    <w:rsid w:val="00033FF9"/>
    <w:rsid w:val="000347A3"/>
    <w:rsid w:val="00034D71"/>
    <w:rsid w:val="00037FB9"/>
    <w:rsid w:val="000421AB"/>
    <w:rsid w:val="00045B17"/>
    <w:rsid w:val="00052A25"/>
    <w:rsid w:val="00057DA5"/>
    <w:rsid w:val="00064047"/>
    <w:rsid w:val="00072C52"/>
    <w:rsid w:val="0009036D"/>
    <w:rsid w:val="00096587"/>
    <w:rsid w:val="00097069"/>
    <w:rsid w:val="000A3CCB"/>
    <w:rsid w:val="000A5122"/>
    <w:rsid w:val="000A585E"/>
    <w:rsid w:val="000B2ADC"/>
    <w:rsid w:val="000B6E83"/>
    <w:rsid w:val="000C1D38"/>
    <w:rsid w:val="000D631F"/>
    <w:rsid w:val="000E47FA"/>
    <w:rsid w:val="00102DBF"/>
    <w:rsid w:val="001072BD"/>
    <w:rsid w:val="00134A16"/>
    <w:rsid w:val="001402BA"/>
    <w:rsid w:val="001412AF"/>
    <w:rsid w:val="001437AE"/>
    <w:rsid w:val="00145A8D"/>
    <w:rsid w:val="00153B4E"/>
    <w:rsid w:val="00165520"/>
    <w:rsid w:val="0016780D"/>
    <w:rsid w:val="00172A9E"/>
    <w:rsid w:val="00174F7F"/>
    <w:rsid w:val="00175E8A"/>
    <w:rsid w:val="00176667"/>
    <w:rsid w:val="001804D8"/>
    <w:rsid w:val="00185BD7"/>
    <w:rsid w:val="0019633D"/>
    <w:rsid w:val="001A1F53"/>
    <w:rsid w:val="001B15FC"/>
    <w:rsid w:val="001B2983"/>
    <w:rsid w:val="001B366B"/>
    <w:rsid w:val="001B64F8"/>
    <w:rsid w:val="001B6CF2"/>
    <w:rsid w:val="001C3427"/>
    <w:rsid w:val="001C4714"/>
    <w:rsid w:val="001D0273"/>
    <w:rsid w:val="001D1016"/>
    <w:rsid w:val="001D7660"/>
    <w:rsid w:val="00205097"/>
    <w:rsid w:val="002162C5"/>
    <w:rsid w:val="00224AF0"/>
    <w:rsid w:val="00226285"/>
    <w:rsid w:val="00227365"/>
    <w:rsid w:val="00250B62"/>
    <w:rsid w:val="00255191"/>
    <w:rsid w:val="00256C17"/>
    <w:rsid w:val="002743DF"/>
    <w:rsid w:val="0027781D"/>
    <w:rsid w:val="0028021E"/>
    <w:rsid w:val="00284D6E"/>
    <w:rsid w:val="002859D0"/>
    <w:rsid w:val="002870BB"/>
    <w:rsid w:val="00295C92"/>
    <w:rsid w:val="00297479"/>
    <w:rsid w:val="002A34FE"/>
    <w:rsid w:val="002A3973"/>
    <w:rsid w:val="002A4D5E"/>
    <w:rsid w:val="002A5D95"/>
    <w:rsid w:val="002A5DBA"/>
    <w:rsid w:val="002A6365"/>
    <w:rsid w:val="002A6944"/>
    <w:rsid w:val="002B3074"/>
    <w:rsid w:val="002B3935"/>
    <w:rsid w:val="002B69F3"/>
    <w:rsid w:val="002C50EE"/>
    <w:rsid w:val="002C6765"/>
    <w:rsid w:val="002D0D24"/>
    <w:rsid w:val="002D4CB9"/>
    <w:rsid w:val="002D6E4A"/>
    <w:rsid w:val="002E40AF"/>
    <w:rsid w:val="002E5743"/>
    <w:rsid w:val="002E5A36"/>
    <w:rsid w:val="002E5F17"/>
    <w:rsid w:val="002F0D42"/>
    <w:rsid w:val="00305BAF"/>
    <w:rsid w:val="003061F8"/>
    <w:rsid w:val="0031384F"/>
    <w:rsid w:val="003325E2"/>
    <w:rsid w:val="00336710"/>
    <w:rsid w:val="003372AB"/>
    <w:rsid w:val="00344B50"/>
    <w:rsid w:val="00345934"/>
    <w:rsid w:val="00345E53"/>
    <w:rsid w:val="00346D6F"/>
    <w:rsid w:val="00350360"/>
    <w:rsid w:val="00350FAF"/>
    <w:rsid w:val="003529CD"/>
    <w:rsid w:val="00353EC5"/>
    <w:rsid w:val="0036019A"/>
    <w:rsid w:val="003610F2"/>
    <w:rsid w:val="00361533"/>
    <w:rsid w:val="003628BC"/>
    <w:rsid w:val="0037317F"/>
    <w:rsid w:val="00374522"/>
    <w:rsid w:val="00374A67"/>
    <w:rsid w:val="00375057"/>
    <w:rsid w:val="003878D1"/>
    <w:rsid w:val="00387D7C"/>
    <w:rsid w:val="003938B3"/>
    <w:rsid w:val="00396F1E"/>
    <w:rsid w:val="00397552"/>
    <w:rsid w:val="003A442B"/>
    <w:rsid w:val="003A6CE7"/>
    <w:rsid w:val="003B6831"/>
    <w:rsid w:val="003B752C"/>
    <w:rsid w:val="003B75C2"/>
    <w:rsid w:val="003D07D6"/>
    <w:rsid w:val="003D0CE7"/>
    <w:rsid w:val="003D20B7"/>
    <w:rsid w:val="003D3220"/>
    <w:rsid w:val="003E3684"/>
    <w:rsid w:val="003E42BE"/>
    <w:rsid w:val="003E7630"/>
    <w:rsid w:val="003F3668"/>
    <w:rsid w:val="003F7A12"/>
    <w:rsid w:val="00402738"/>
    <w:rsid w:val="00402E47"/>
    <w:rsid w:val="00404441"/>
    <w:rsid w:val="00407667"/>
    <w:rsid w:val="00412E70"/>
    <w:rsid w:val="00413853"/>
    <w:rsid w:val="0041504C"/>
    <w:rsid w:val="00422047"/>
    <w:rsid w:val="004230CA"/>
    <w:rsid w:val="00424CDD"/>
    <w:rsid w:val="0042602F"/>
    <w:rsid w:val="00426CC3"/>
    <w:rsid w:val="0043089F"/>
    <w:rsid w:val="004414D1"/>
    <w:rsid w:val="0044474E"/>
    <w:rsid w:val="00445DD9"/>
    <w:rsid w:val="00451111"/>
    <w:rsid w:val="004527C8"/>
    <w:rsid w:val="0047082F"/>
    <w:rsid w:val="004761DB"/>
    <w:rsid w:val="00477083"/>
    <w:rsid w:val="00477BA3"/>
    <w:rsid w:val="004834E3"/>
    <w:rsid w:val="00483814"/>
    <w:rsid w:val="00486709"/>
    <w:rsid w:val="0048714D"/>
    <w:rsid w:val="00487C3D"/>
    <w:rsid w:val="00487F38"/>
    <w:rsid w:val="004900D2"/>
    <w:rsid w:val="00490B6F"/>
    <w:rsid w:val="004A6BA0"/>
    <w:rsid w:val="004A7BBB"/>
    <w:rsid w:val="004B04C8"/>
    <w:rsid w:val="004B1F55"/>
    <w:rsid w:val="004B24A8"/>
    <w:rsid w:val="004D4410"/>
    <w:rsid w:val="004D6B32"/>
    <w:rsid w:val="004E52B3"/>
    <w:rsid w:val="005014A5"/>
    <w:rsid w:val="00501955"/>
    <w:rsid w:val="005069C2"/>
    <w:rsid w:val="0051240E"/>
    <w:rsid w:val="00513F29"/>
    <w:rsid w:val="00516EE0"/>
    <w:rsid w:val="00520F91"/>
    <w:rsid w:val="00521E88"/>
    <w:rsid w:val="0053106A"/>
    <w:rsid w:val="00535ABB"/>
    <w:rsid w:val="005401C6"/>
    <w:rsid w:val="005409DA"/>
    <w:rsid w:val="00541256"/>
    <w:rsid w:val="00542927"/>
    <w:rsid w:val="00542E44"/>
    <w:rsid w:val="0054303A"/>
    <w:rsid w:val="00545D3E"/>
    <w:rsid w:val="0055228D"/>
    <w:rsid w:val="0055761A"/>
    <w:rsid w:val="00560F1E"/>
    <w:rsid w:val="005627D3"/>
    <w:rsid w:val="00566910"/>
    <w:rsid w:val="005670AA"/>
    <w:rsid w:val="00570A62"/>
    <w:rsid w:val="0057745F"/>
    <w:rsid w:val="00580496"/>
    <w:rsid w:val="00587DC6"/>
    <w:rsid w:val="0059017C"/>
    <w:rsid w:val="005912C5"/>
    <w:rsid w:val="005A11F2"/>
    <w:rsid w:val="005A1DC1"/>
    <w:rsid w:val="005B31CE"/>
    <w:rsid w:val="005B377D"/>
    <w:rsid w:val="005B4A1C"/>
    <w:rsid w:val="005C09C6"/>
    <w:rsid w:val="005C5B37"/>
    <w:rsid w:val="005C5F57"/>
    <w:rsid w:val="005C6F97"/>
    <w:rsid w:val="005D471E"/>
    <w:rsid w:val="005D65AB"/>
    <w:rsid w:val="005E04E5"/>
    <w:rsid w:val="005F137C"/>
    <w:rsid w:val="005F361F"/>
    <w:rsid w:val="005F5C6D"/>
    <w:rsid w:val="00605E5E"/>
    <w:rsid w:val="006070C9"/>
    <w:rsid w:val="00611228"/>
    <w:rsid w:val="00611FA3"/>
    <w:rsid w:val="006136C1"/>
    <w:rsid w:val="00614AEC"/>
    <w:rsid w:val="006167FE"/>
    <w:rsid w:val="00617D95"/>
    <w:rsid w:val="0062505D"/>
    <w:rsid w:val="00626CA6"/>
    <w:rsid w:val="006273B4"/>
    <w:rsid w:val="006312E6"/>
    <w:rsid w:val="00636029"/>
    <w:rsid w:val="00637E51"/>
    <w:rsid w:val="00641031"/>
    <w:rsid w:val="0064215F"/>
    <w:rsid w:val="006443A4"/>
    <w:rsid w:val="00657B94"/>
    <w:rsid w:val="006675FF"/>
    <w:rsid w:val="006678C9"/>
    <w:rsid w:val="00667BFF"/>
    <w:rsid w:val="00671E0C"/>
    <w:rsid w:val="00690268"/>
    <w:rsid w:val="00690CBC"/>
    <w:rsid w:val="00695E90"/>
    <w:rsid w:val="006973C2"/>
    <w:rsid w:val="00697B4D"/>
    <w:rsid w:val="006A1A0E"/>
    <w:rsid w:val="006A1D0A"/>
    <w:rsid w:val="006B05B2"/>
    <w:rsid w:val="006B4C6D"/>
    <w:rsid w:val="006C1496"/>
    <w:rsid w:val="006C28A5"/>
    <w:rsid w:val="006C46C2"/>
    <w:rsid w:val="006C5108"/>
    <w:rsid w:val="006C7249"/>
    <w:rsid w:val="006C7D34"/>
    <w:rsid w:val="006E10F8"/>
    <w:rsid w:val="006E3DD5"/>
    <w:rsid w:val="006E403C"/>
    <w:rsid w:val="006E5E83"/>
    <w:rsid w:val="006F47C8"/>
    <w:rsid w:val="006F770D"/>
    <w:rsid w:val="00703675"/>
    <w:rsid w:val="007067C7"/>
    <w:rsid w:val="007115CC"/>
    <w:rsid w:val="007163B9"/>
    <w:rsid w:val="00721EF5"/>
    <w:rsid w:val="00723D12"/>
    <w:rsid w:val="00726F7D"/>
    <w:rsid w:val="00731BBE"/>
    <w:rsid w:val="00737337"/>
    <w:rsid w:val="007423C9"/>
    <w:rsid w:val="007442E6"/>
    <w:rsid w:val="007449A9"/>
    <w:rsid w:val="00751624"/>
    <w:rsid w:val="007606D0"/>
    <w:rsid w:val="007612C8"/>
    <w:rsid w:val="00761617"/>
    <w:rsid w:val="00765D10"/>
    <w:rsid w:val="00766689"/>
    <w:rsid w:val="00771CD6"/>
    <w:rsid w:val="00772CF2"/>
    <w:rsid w:val="00773507"/>
    <w:rsid w:val="00796D7D"/>
    <w:rsid w:val="007A51C0"/>
    <w:rsid w:val="007B130B"/>
    <w:rsid w:val="007B15EE"/>
    <w:rsid w:val="007C3A24"/>
    <w:rsid w:val="007C5424"/>
    <w:rsid w:val="007C61D4"/>
    <w:rsid w:val="007D4945"/>
    <w:rsid w:val="007F119D"/>
    <w:rsid w:val="007F3498"/>
    <w:rsid w:val="007F54FD"/>
    <w:rsid w:val="007F57DB"/>
    <w:rsid w:val="008133F2"/>
    <w:rsid w:val="00813CF0"/>
    <w:rsid w:val="008150D3"/>
    <w:rsid w:val="00825204"/>
    <w:rsid w:val="00826248"/>
    <w:rsid w:val="00832CEC"/>
    <w:rsid w:val="00833340"/>
    <w:rsid w:val="00836AF1"/>
    <w:rsid w:val="008415E7"/>
    <w:rsid w:val="00847A33"/>
    <w:rsid w:val="008570A2"/>
    <w:rsid w:val="00863302"/>
    <w:rsid w:val="00865A8F"/>
    <w:rsid w:val="008728E6"/>
    <w:rsid w:val="008809EE"/>
    <w:rsid w:val="00890D84"/>
    <w:rsid w:val="00894A94"/>
    <w:rsid w:val="008A54BE"/>
    <w:rsid w:val="008A5E36"/>
    <w:rsid w:val="008A71CC"/>
    <w:rsid w:val="008B0016"/>
    <w:rsid w:val="008B3D80"/>
    <w:rsid w:val="008E5BCE"/>
    <w:rsid w:val="008E5E73"/>
    <w:rsid w:val="008E5FC3"/>
    <w:rsid w:val="008F18F9"/>
    <w:rsid w:val="008F5243"/>
    <w:rsid w:val="008F5DFE"/>
    <w:rsid w:val="0090152C"/>
    <w:rsid w:val="00904BA9"/>
    <w:rsid w:val="00907173"/>
    <w:rsid w:val="009118DB"/>
    <w:rsid w:val="00916699"/>
    <w:rsid w:val="00916CE0"/>
    <w:rsid w:val="00921B15"/>
    <w:rsid w:val="00922C90"/>
    <w:rsid w:val="00927B92"/>
    <w:rsid w:val="00940B8C"/>
    <w:rsid w:val="00942825"/>
    <w:rsid w:val="0094515A"/>
    <w:rsid w:val="009510DE"/>
    <w:rsid w:val="00974C2F"/>
    <w:rsid w:val="00980C2F"/>
    <w:rsid w:val="0098112D"/>
    <w:rsid w:val="00982365"/>
    <w:rsid w:val="00990006"/>
    <w:rsid w:val="009939BD"/>
    <w:rsid w:val="009A07B9"/>
    <w:rsid w:val="009A5BBD"/>
    <w:rsid w:val="009A6B9D"/>
    <w:rsid w:val="009B138B"/>
    <w:rsid w:val="009B37BD"/>
    <w:rsid w:val="009C6B2E"/>
    <w:rsid w:val="009D729B"/>
    <w:rsid w:val="009E3074"/>
    <w:rsid w:val="009F2A36"/>
    <w:rsid w:val="009F2FED"/>
    <w:rsid w:val="00A03A61"/>
    <w:rsid w:val="00A06569"/>
    <w:rsid w:val="00A066E8"/>
    <w:rsid w:val="00A06F89"/>
    <w:rsid w:val="00A14F50"/>
    <w:rsid w:val="00A16977"/>
    <w:rsid w:val="00A23D71"/>
    <w:rsid w:val="00A249A6"/>
    <w:rsid w:val="00A256AB"/>
    <w:rsid w:val="00A26A21"/>
    <w:rsid w:val="00A337C9"/>
    <w:rsid w:val="00A34EAB"/>
    <w:rsid w:val="00A41AD0"/>
    <w:rsid w:val="00A42A93"/>
    <w:rsid w:val="00A446A4"/>
    <w:rsid w:val="00A46AD7"/>
    <w:rsid w:val="00A47EB6"/>
    <w:rsid w:val="00A50104"/>
    <w:rsid w:val="00A51B2A"/>
    <w:rsid w:val="00A530BB"/>
    <w:rsid w:val="00A56ED9"/>
    <w:rsid w:val="00A6126F"/>
    <w:rsid w:val="00A648F9"/>
    <w:rsid w:val="00A748C3"/>
    <w:rsid w:val="00A76666"/>
    <w:rsid w:val="00A8111A"/>
    <w:rsid w:val="00A82285"/>
    <w:rsid w:val="00A82DBD"/>
    <w:rsid w:val="00A841E6"/>
    <w:rsid w:val="00A84A23"/>
    <w:rsid w:val="00AA0F9C"/>
    <w:rsid w:val="00AA12D7"/>
    <w:rsid w:val="00AA2303"/>
    <w:rsid w:val="00AA3F0B"/>
    <w:rsid w:val="00AB3E3F"/>
    <w:rsid w:val="00AB3E84"/>
    <w:rsid w:val="00AB7FF6"/>
    <w:rsid w:val="00AC11C9"/>
    <w:rsid w:val="00AC42EA"/>
    <w:rsid w:val="00AD388F"/>
    <w:rsid w:val="00AE306A"/>
    <w:rsid w:val="00AF58FE"/>
    <w:rsid w:val="00AF708B"/>
    <w:rsid w:val="00B01BC1"/>
    <w:rsid w:val="00B07DEC"/>
    <w:rsid w:val="00B12115"/>
    <w:rsid w:val="00B13BED"/>
    <w:rsid w:val="00B14E5D"/>
    <w:rsid w:val="00B222FC"/>
    <w:rsid w:val="00B23152"/>
    <w:rsid w:val="00B24DD8"/>
    <w:rsid w:val="00B50D0A"/>
    <w:rsid w:val="00B50D27"/>
    <w:rsid w:val="00B52D93"/>
    <w:rsid w:val="00B631DA"/>
    <w:rsid w:val="00B642F3"/>
    <w:rsid w:val="00B664B2"/>
    <w:rsid w:val="00B731CC"/>
    <w:rsid w:val="00B753E3"/>
    <w:rsid w:val="00B75EC1"/>
    <w:rsid w:val="00B82836"/>
    <w:rsid w:val="00B83891"/>
    <w:rsid w:val="00B856BA"/>
    <w:rsid w:val="00BA783C"/>
    <w:rsid w:val="00BB55DB"/>
    <w:rsid w:val="00BB576B"/>
    <w:rsid w:val="00BB5F39"/>
    <w:rsid w:val="00BC26EC"/>
    <w:rsid w:val="00BC4DF4"/>
    <w:rsid w:val="00BD17B9"/>
    <w:rsid w:val="00BD3F3A"/>
    <w:rsid w:val="00BD76E5"/>
    <w:rsid w:val="00BE654F"/>
    <w:rsid w:val="00BE70DD"/>
    <w:rsid w:val="00BF593C"/>
    <w:rsid w:val="00C03064"/>
    <w:rsid w:val="00C133D3"/>
    <w:rsid w:val="00C14FB9"/>
    <w:rsid w:val="00C200C4"/>
    <w:rsid w:val="00C201CE"/>
    <w:rsid w:val="00C215AA"/>
    <w:rsid w:val="00C2317B"/>
    <w:rsid w:val="00C242ED"/>
    <w:rsid w:val="00C30892"/>
    <w:rsid w:val="00C31DA5"/>
    <w:rsid w:val="00C335E2"/>
    <w:rsid w:val="00C34535"/>
    <w:rsid w:val="00C37275"/>
    <w:rsid w:val="00C40891"/>
    <w:rsid w:val="00C5258C"/>
    <w:rsid w:val="00C5350D"/>
    <w:rsid w:val="00C547E6"/>
    <w:rsid w:val="00C56834"/>
    <w:rsid w:val="00C621B9"/>
    <w:rsid w:val="00C640B0"/>
    <w:rsid w:val="00C672FE"/>
    <w:rsid w:val="00C7411F"/>
    <w:rsid w:val="00C818BD"/>
    <w:rsid w:val="00C844A2"/>
    <w:rsid w:val="00C95107"/>
    <w:rsid w:val="00C963C9"/>
    <w:rsid w:val="00CA3D6E"/>
    <w:rsid w:val="00CB24B9"/>
    <w:rsid w:val="00CB4B2A"/>
    <w:rsid w:val="00CC4054"/>
    <w:rsid w:val="00CC6F36"/>
    <w:rsid w:val="00CD517B"/>
    <w:rsid w:val="00CD5182"/>
    <w:rsid w:val="00CD5B37"/>
    <w:rsid w:val="00CD5C0E"/>
    <w:rsid w:val="00CD6C45"/>
    <w:rsid w:val="00CD6C8A"/>
    <w:rsid w:val="00CD716B"/>
    <w:rsid w:val="00CE4398"/>
    <w:rsid w:val="00CE57C0"/>
    <w:rsid w:val="00CE7C21"/>
    <w:rsid w:val="00CF1934"/>
    <w:rsid w:val="00D001C2"/>
    <w:rsid w:val="00D02101"/>
    <w:rsid w:val="00D12D1E"/>
    <w:rsid w:val="00D15902"/>
    <w:rsid w:val="00D228DF"/>
    <w:rsid w:val="00D32525"/>
    <w:rsid w:val="00D33E27"/>
    <w:rsid w:val="00D4132F"/>
    <w:rsid w:val="00D414B2"/>
    <w:rsid w:val="00D41D3A"/>
    <w:rsid w:val="00D452D6"/>
    <w:rsid w:val="00D460D5"/>
    <w:rsid w:val="00D4760B"/>
    <w:rsid w:val="00D6232E"/>
    <w:rsid w:val="00D637E2"/>
    <w:rsid w:val="00D63B05"/>
    <w:rsid w:val="00D73F0F"/>
    <w:rsid w:val="00D80298"/>
    <w:rsid w:val="00D836B7"/>
    <w:rsid w:val="00D83A13"/>
    <w:rsid w:val="00D85DD8"/>
    <w:rsid w:val="00D93D51"/>
    <w:rsid w:val="00D95841"/>
    <w:rsid w:val="00D96CA3"/>
    <w:rsid w:val="00DA1C85"/>
    <w:rsid w:val="00DA2000"/>
    <w:rsid w:val="00DA5E72"/>
    <w:rsid w:val="00DB12F2"/>
    <w:rsid w:val="00DC1DC3"/>
    <w:rsid w:val="00DC517F"/>
    <w:rsid w:val="00DD4E67"/>
    <w:rsid w:val="00DE41ED"/>
    <w:rsid w:val="00DE6C0F"/>
    <w:rsid w:val="00DF082B"/>
    <w:rsid w:val="00DF21B9"/>
    <w:rsid w:val="00DF3A5B"/>
    <w:rsid w:val="00DF5401"/>
    <w:rsid w:val="00E01D44"/>
    <w:rsid w:val="00E22081"/>
    <w:rsid w:val="00E24F19"/>
    <w:rsid w:val="00E301DF"/>
    <w:rsid w:val="00E371E0"/>
    <w:rsid w:val="00E46269"/>
    <w:rsid w:val="00E549D3"/>
    <w:rsid w:val="00E562CD"/>
    <w:rsid w:val="00E664F5"/>
    <w:rsid w:val="00E703FD"/>
    <w:rsid w:val="00E70C44"/>
    <w:rsid w:val="00E72D2D"/>
    <w:rsid w:val="00E82F34"/>
    <w:rsid w:val="00E91857"/>
    <w:rsid w:val="00EA4C3E"/>
    <w:rsid w:val="00EA73BD"/>
    <w:rsid w:val="00EB34B8"/>
    <w:rsid w:val="00EB53D1"/>
    <w:rsid w:val="00EB565D"/>
    <w:rsid w:val="00EB6D35"/>
    <w:rsid w:val="00EC047A"/>
    <w:rsid w:val="00EC06C6"/>
    <w:rsid w:val="00ED4C9C"/>
    <w:rsid w:val="00EE5BAE"/>
    <w:rsid w:val="00EE626A"/>
    <w:rsid w:val="00F06CE9"/>
    <w:rsid w:val="00F1377A"/>
    <w:rsid w:val="00F44713"/>
    <w:rsid w:val="00F467D7"/>
    <w:rsid w:val="00F5677F"/>
    <w:rsid w:val="00F67236"/>
    <w:rsid w:val="00F7295A"/>
    <w:rsid w:val="00F93973"/>
    <w:rsid w:val="00F940A2"/>
    <w:rsid w:val="00F94B66"/>
    <w:rsid w:val="00FA0945"/>
    <w:rsid w:val="00FA5722"/>
    <w:rsid w:val="00FB05E9"/>
    <w:rsid w:val="00FB6B13"/>
    <w:rsid w:val="00FC3370"/>
    <w:rsid w:val="00FE08E0"/>
    <w:rsid w:val="00FE2332"/>
    <w:rsid w:val="00FE36B1"/>
    <w:rsid w:val="00FE6C12"/>
    <w:rsid w:val="00FF0602"/>
    <w:rsid w:val="00FF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E1E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05D"/>
    <w:pPr>
      <w:keepNext/>
      <w:keepLines/>
      <w:spacing w:before="48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11F"/>
    <w:pPr>
      <w:keepNext/>
      <w:keepLines/>
      <w:spacing w:before="200"/>
      <w:outlineLvl w:val="1"/>
    </w:pPr>
    <w:rPr>
      <w:rFonts w:ascii="Cambria" w:eastAsiaTheme="majorEastAsia" w:hAnsi="Cambr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1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1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1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1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1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B6B13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B6B1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B04C8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C5108"/>
    <w:rPr>
      <w:i/>
      <w:iCs/>
    </w:rPr>
  </w:style>
  <w:style w:type="character" w:customStyle="1" w:styleId="cit-pub-date">
    <w:name w:val="cit-pub-date"/>
    <w:basedOn w:val="DefaultParagraphFont"/>
    <w:rsid w:val="006C5108"/>
  </w:style>
  <w:style w:type="character" w:customStyle="1" w:styleId="cit-source">
    <w:name w:val="cit-source"/>
    <w:basedOn w:val="DefaultParagraphFont"/>
    <w:rsid w:val="006C5108"/>
  </w:style>
  <w:style w:type="character" w:customStyle="1" w:styleId="cit-vol">
    <w:name w:val="cit-vol"/>
    <w:basedOn w:val="DefaultParagraphFont"/>
    <w:rsid w:val="006C5108"/>
  </w:style>
  <w:style w:type="character" w:customStyle="1" w:styleId="cit-fpage">
    <w:name w:val="cit-fpage"/>
    <w:basedOn w:val="DefaultParagraphFont"/>
    <w:rsid w:val="006C5108"/>
  </w:style>
  <w:style w:type="character" w:customStyle="1" w:styleId="Heading1Char">
    <w:name w:val="Heading 1 Char"/>
    <w:basedOn w:val="DefaultParagraphFont"/>
    <w:link w:val="Heading1"/>
    <w:uiPriority w:val="9"/>
    <w:rsid w:val="0062505D"/>
    <w:rPr>
      <w:rFonts w:ascii="Cambria" w:eastAsiaTheme="majorEastAsia" w:hAnsi="Cambr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411F"/>
    <w:rPr>
      <w:rFonts w:ascii="Cambria" w:eastAsiaTheme="majorEastAsia" w:hAnsi="Cambria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A0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6E8"/>
  </w:style>
  <w:style w:type="character" w:styleId="PageNumber">
    <w:name w:val="page number"/>
    <w:basedOn w:val="DefaultParagraphFont"/>
    <w:uiPriority w:val="99"/>
    <w:semiHidden/>
    <w:unhideWhenUsed/>
    <w:rsid w:val="00A066E8"/>
  </w:style>
  <w:style w:type="paragraph" w:styleId="DocumentMap">
    <w:name w:val="Document Map"/>
    <w:basedOn w:val="Normal"/>
    <w:link w:val="DocumentMapChar"/>
    <w:uiPriority w:val="99"/>
    <w:semiHidden/>
    <w:unhideWhenUsed/>
    <w:rsid w:val="00A066E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66E8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F06C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CE9"/>
  </w:style>
  <w:style w:type="character" w:styleId="LineNumber">
    <w:name w:val="line number"/>
    <w:basedOn w:val="DefaultParagraphFont"/>
    <w:uiPriority w:val="99"/>
    <w:semiHidden/>
    <w:unhideWhenUsed/>
    <w:rsid w:val="0042602F"/>
  </w:style>
  <w:style w:type="table" w:styleId="TableGrid">
    <w:name w:val="Table Grid"/>
    <w:basedOn w:val="TableNormal"/>
    <w:uiPriority w:val="59"/>
    <w:rsid w:val="00D63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82836"/>
  </w:style>
  <w:style w:type="character" w:styleId="Emphasis">
    <w:name w:val="Emphasis"/>
    <w:basedOn w:val="DefaultParagraphFont"/>
    <w:uiPriority w:val="20"/>
    <w:qFormat/>
    <w:rsid w:val="00B8283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05D"/>
    <w:pPr>
      <w:keepNext/>
      <w:keepLines/>
      <w:spacing w:before="48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11F"/>
    <w:pPr>
      <w:keepNext/>
      <w:keepLines/>
      <w:spacing w:before="200"/>
      <w:outlineLvl w:val="1"/>
    </w:pPr>
    <w:rPr>
      <w:rFonts w:ascii="Cambria" w:eastAsiaTheme="majorEastAsia" w:hAnsi="Cambr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1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1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1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1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1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B6B13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B6B1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B04C8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C5108"/>
    <w:rPr>
      <w:i/>
      <w:iCs/>
    </w:rPr>
  </w:style>
  <w:style w:type="character" w:customStyle="1" w:styleId="cit-pub-date">
    <w:name w:val="cit-pub-date"/>
    <w:basedOn w:val="DefaultParagraphFont"/>
    <w:rsid w:val="006C5108"/>
  </w:style>
  <w:style w:type="character" w:customStyle="1" w:styleId="cit-source">
    <w:name w:val="cit-source"/>
    <w:basedOn w:val="DefaultParagraphFont"/>
    <w:rsid w:val="006C5108"/>
  </w:style>
  <w:style w:type="character" w:customStyle="1" w:styleId="cit-vol">
    <w:name w:val="cit-vol"/>
    <w:basedOn w:val="DefaultParagraphFont"/>
    <w:rsid w:val="006C5108"/>
  </w:style>
  <w:style w:type="character" w:customStyle="1" w:styleId="cit-fpage">
    <w:name w:val="cit-fpage"/>
    <w:basedOn w:val="DefaultParagraphFont"/>
    <w:rsid w:val="006C5108"/>
  </w:style>
  <w:style w:type="character" w:customStyle="1" w:styleId="Heading1Char">
    <w:name w:val="Heading 1 Char"/>
    <w:basedOn w:val="DefaultParagraphFont"/>
    <w:link w:val="Heading1"/>
    <w:uiPriority w:val="9"/>
    <w:rsid w:val="0062505D"/>
    <w:rPr>
      <w:rFonts w:ascii="Cambria" w:eastAsiaTheme="majorEastAsia" w:hAnsi="Cambr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411F"/>
    <w:rPr>
      <w:rFonts w:ascii="Cambria" w:eastAsiaTheme="majorEastAsia" w:hAnsi="Cambria" w:cstheme="majorBidi"/>
      <w:b/>
      <w:bCs/>
      <w:szCs w:val="26"/>
    </w:rPr>
  </w:style>
  <w:style w:type="paragraph" w:styleId="Footer">
    <w:name w:val="footer"/>
    <w:basedOn w:val="Normal"/>
    <w:link w:val="FooterChar"/>
    <w:uiPriority w:val="99"/>
    <w:unhideWhenUsed/>
    <w:rsid w:val="00A0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6E8"/>
  </w:style>
  <w:style w:type="character" w:styleId="PageNumber">
    <w:name w:val="page number"/>
    <w:basedOn w:val="DefaultParagraphFont"/>
    <w:uiPriority w:val="99"/>
    <w:semiHidden/>
    <w:unhideWhenUsed/>
    <w:rsid w:val="00A066E8"/>
  </w:style>
  <w:style w:type="paragraph" w:styleId="DocumentMap">
    <w:name w:val="Document Map"/>
    <w:basedOn w:val="Normal"/>
    <w:link w:val="DocumentMapChar"/>
    <w:uiPriority w:val="99"/>
    <w:semiHidden/>
    <w:unhideWhenUsed/>
    <w:rsid w:val="00A066E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66E8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F06C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CE9"/>
  </w:style>
  <w:style w:type="character" w:styleId="LineNumber">
    <w:name w:val="line number"/>
    <w:basedOn w:val="DefaultParagraphFont"/>
    <w:uiPriority w:val="99"/>
    <w:semiHidden/>
    <w:unhideWhenUsed/>
    <w:rsid w:val="0042602F"/>
  </w:style>
  <w:style w:type="table" w:styleId="TableGrid">
    <w:name w:val="Table Grid"/>
    <w:basedOn w:val="TableNormal"/>
    <w:uiPriority w:val="59"/>
    <w:rsid w:val="00D63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82836"/>
  </w:style>
  <w:style w:type="character" w:styleId="Emphasis">
    <w:name w:val="Emphasis"/>
    <w:basedOn w:val="DefaultParagraphFont"/>
    <w:uiPriority w:val="20"/>
    <w:qFormat/>
    <w:rsid w:val="00B828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4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6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6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9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9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tiff"/><Relationship Id="rId12" Type="http://schemas.openxmlformats.org/officeDocument/2006/relationships/image" Target="media/image3.tif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eta xmlns="http://schemas.apple.com/cocoa/2006/metadata">
  <generator>CocoaOOXMLWriter/1038.36</generator>
</me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74E850-DF1A-0E4E-B121-D5A94C347B1F}">
  <ds:schemaRefs>
    <ds:schemaRef ds:uri="http://schemas.apple.com/cocoa/2006/metadata"/>
  </ds:schemaRefs>
</ds:datastoreItem>
</file>

<file path=customXml/itemProps2.xml><?xml version="1.0" encoding="utf-8"?>
<ds:datastoreItem xmlns:ds="http://schemas.openxmlformats.org/officeDocument/2006/customXml" ds:itemID="{7F2A9B95-8729-104A-8606-65FF3C61C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3</Words>
  <Characters>3213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Introduction</vt:lpstr>
      <vt:lpstr>MATERIALS AND METHODS</vt:lpstr>
      <vt:lpstr>    Animals</vt:lpstr>
      <vt:lpstr>    RNA extraction and qPCR</vt:lpstr>
      <vt:lpstr>    Immunohistochemistry and image analysis</vt:lpstr>
      <vt:lpstr>    Statistical analysis</vt:lpstr>
      <vt:lpstr>RESULTS</vt:lpstr>
      <vt:lpstr>    Increased Cdkn1c dosage results in a modified basal dopaminergic system in the s</vt:lpstr>
      <vt:lpstr>    Elevated Cdkn1c dosage increases breakpoint on a progressive ratio task</vt:lpstr>
      <vt:lpstr>    Performance of Cdkn1cBACx1 mice is driven by motivation to obtain reward</vt:lpstr>
      <vt:lpstr>    Funding</vt:lpstr>
      <vt:lpstr>References</vt:lpstr>
    </vt:vector>
  </TitlesOfParts>
  <Company>Crdiff University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Mc Namara</dc:creator>
  <cp:keywords/>
  <dc:description/>
  <cp:lastModifiedBy>Anthony Isles</cp:lastModifiedBy>
  <cp:revision>3</cp:revision>
  <cp:lastPrinted>2017-06-14T09:32:00Z</cp:lastPrinted>
  <dcterms:created xsi:type="dcterms:W3CDTF">2017-08-17T12:42:00Z</dcterms:created>
  <dcterms:modified xsi:type="dcterms:W3CDTF">2017-08-1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ser Name_1">
    <vt:lpwstr>grainnemcnamara@yahoo.ie@www.mendeley.com</vt:lpwstr>
  </property>
</Properties>
</file>